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horzAnchor="margin" w:tblpXSpec="right" w:tblpY="-60"/>
        <w:tblW w:w="5246" w:type="dxa"/>
        <w:tblLook w:val="04A0" w:firstRow="1" w:lastRow="0" w:firstColumn="1" w:lastColumn="0" w:noHBand="0" w:noVBand="1"/>
      </w:tblPr>
      <w:tblGrid>
        <w:gridCol w:w="450"/>
        <w:gridCol w:w="1233"/>
        <w:gridCol w:w="644"/>
        <w:gridCol w:w="373"/>
        <w:gridCol w:w="496"/>
        <w:gridCol w:w="918"/>
        <w:gridCol w:w="1132"/>
      </w:tblGrid>
      <w:tr w:rsidR="006E190F" w:rsidRPr="00055AAA" w14:paraId="06B44635" w14:textId="77777777" w:rsidTr="00D912CE">
        <w:trPr>
          <w:trHeight w:val="269"/>
        </w:trPr>
        <w:tc>
          <w:tcPr>
            <w:tcW w:w="45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1D195" w14:textId="77777777" w:rsidR="006E190F" w:rsidRPr="00F25FD4" w:rsidRDefault="006E190F" w:rsidP="006E190F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25FD4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 A</w:t>
            </w:r>
          </w:p>
        </w:tc>
        <w:tc>
          <w:tcPr>
            <w:tcW w:w="123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50B22E00" w14:textId="77777777" w:rsidR="006E190F" w:rsidRPr="00055AAA" w:rsidRDefault="006E190F" w:rsidP="006E190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5AAA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5E9B8CFD" w14:textId="77777777" w:rsidR="006E190F" w:rsidRPr="00055AAA" w:rsidRDefault="006E190F" w:rsidP="006E190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5AAA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73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107CC1B2" w14:textId="77777777" w:rsidR="006E190F" w:rsidRPr="00055AAA" w:rsidRDefault="006E190F" w:rsidP="006E190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5AAA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4" w:type="dxa"/>
            <w:gridSpan w:val="2"/>
            <w:tcBorders>
              <w:top w:val="single" w:sz="8" w:space="0" w:color="auto"/>
              <w:left w:val="nil"/>
              <w:bottom w:val="nil"/>
              <w:right w:val="single" w:sz="4" w:space="0" w:color="000000"/>
            </w:tcBorders>
            <w:shd w:val="clear" w:color="000000" w:fill="D9E1F2"/>
            <w:noWrap/>
            <w:vAlign w:val="center"/>
            <w:hideMark/>
          </w:tcPr>
          <w:p w14:paraId="1D1F7FD7" w14:textId="77777777" w:rsidR="006E190F" w:rsidRPr="00055AAA" w:rsidRDefault="006E190F" w:rsidP="006E190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055AAA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Patient Total (%)</w:t>
            </w:r>
          </w:p>
        </w:tc>
        <w:tc>
          <w:tcPr>
            <w:tcW w:w="113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 w14:paraId="5C781B18" w14:textId="77777777" w:rsidR="006E190F" w:rsidRPr="00055AAA" w:rsidRDefault="006E190F" w:rsidP="006E190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055AAA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OR (p-value)</w:t>
            </w:r>
          </w:p>
        </w:tc>
      </w:tr>
      <w:tr w:rsidR="006E190F" w:rsidRPr="00055AAA" w14:paraId="6340905E" w14:textId="77777777" w:rsidTr="00D912CE">
        <w:trPr>
          <w:trHeight w:val="269"/>
        </w:trPr>
        <w:tc>
          <w:tcPr>
            <w:tcW w:w="1683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4CF6149A" w14:textId="77777777" w:rsidR="006E190F" w:rsidRPr="00055AAA" w:rsidRDefault="006E190F" w:rsidP="006E190F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055AAA"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>TP53</w:t>
            </w:r>
            <w:r w:rsidRPr="00055AAA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 Mutations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17813E60" w14:textId="77777777" w:rsidR="006E190F" w:rsidRPr="00055AAA" w:rsidRDefault="006E190F" w:rsidP="006E190F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055AAA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5442A7F7" w14:textId="77777777" w:rsidR="006E190F" w:rsidRPr="00055AAA" w:rsidRDefault="006E190F" w:rsidP="006E190F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055AAA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49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C328653" w14:textId="77777777" w:rsidR="006E190F" w:rsidRPr="00055AAA" w:rsidRDefault="006E190F" w:rsidP="006E190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5AAA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5957DE97" w14:textId="77777777" w:rsidR="006E190F" w:rsidRPr="00055AAA" w:rsidRDefault="006E190F" w:rsidP="006E190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 w14:paraId="1B0328CA" w14:textId="77777777" w:rsidR="006E190F" w:rsidRPr="00055AAA" w:rsidRDefault="006E190F" w:rsidP="006E190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6E190F" w:rsidRPr="00055AAA" w14:paraId="1AEFCA2F" w14:textId="77777777" w:rsidTr="00D912CE">
        <w:trPr>
          <w:trHeight w:val="269"/>
        </w:trPr>
        <w:tc>
          <w:tcPr>
            <w:tcW w:w="4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EF4ED3" w14:textId="77777777" w:rsidR="006E190F" w:rsidRPr="00055AAA" w:rsidRDefault="006E190F" w:rsidP="006E190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5AAA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50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DAFC4F9" w14:textId="77777777" w:rsidR="006E190F" w:rsidRPr="00055AAA" w:rsidRDefault="006E190F" w:rsidP="006E190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5AAA">
              <w:rPr>
                <w:rFonts w:ascii="Calibri" w:hAnsi="Calibri" w:cs="Calibri"/>
                <w:color w:val="000000"/>
                <w:sz w:val="16"/>
                <w:szCs w:val="16"/>
              </w:rPr>
              <w:t>Mut +, ALK Resistance +</w:t>
            </w:r>
          </w:p>
        </w:tc>
        <w:tc>
          <w:tcPr>
            <w:tcW w:w="1414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5B2479DE" w14:textId="77777777" w:rsidR="006E190F" w:rsidRPr="00055AAA" w:rsidRDefault="006E190F" w:rsidP="006E190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5AAA">
              <w:rPr>
                <w:rFonts w:ascii="Calibri" w:hAnsi="Calibri" w:cs="Calibri"/>
                <w:color w:val="000000"/>
                <w:sz w:val="16"/>
                <w:szCs w:val="16"/>
              </w:rPr>
              <w:t>79 (7.0%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1642BC4" w14:textId="77777777" w:rsidR="006E190F" w:rsidRPr="00055AAA" w:rsidRDefault="006E190F" w:rsidP="006E190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5AAA">
              <w:rPr>
                <w:rFonts w:ascii="Calibri" w:hAnsi="Calibri" w:cs="Calibri"/>
                <w:color w:val="000000"/>
                <w:sz w:val="16"/>
                <w:szCs w:val="16"/>
              </w:rPr>
              <w:t>0.978 (p=0.937)</w:t>
            </w:r>
          </w:p>
        </w:tc>
      </w:tr>
      <w:tr w:rsidR="006E190F" w:rsidRPr="00055AAA" w14:paraId="40A2B17F" w14:textId="77777777" w:rsidTr="00D912CE">
        <w:trPr>
          <w:trHeight w:val="269"/>
        </w:trPr>
        <w:tc>
          <w:tcPr>
            <w:tcW w:w="4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7C2C2797" w14:textId="77777777" w:rsidR="006E190F" w:rsidRPr="00055AAA" w:rsidRDefault="006E190F" w:rsidP="006E190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5AAA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50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44F7C6BD" w14:textId="77777777" w:rsidR="006E190F" w:rsidRPr="00055AAA" w:rsidRDefault="006E190F" w:rsidP="006E190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5AAA">
              <w:rPr>
                <w:rFonts w:ascii="Calibri" w:hAnsi="Calibri" w:cs="Calibri"/>
                <w:color w:val="000000"/>
                <w:sz w:val="16"/>
                <w:szCs w:val="16"/>
              </w:rPr>
              <w:t>Mut +, ALK Resistance -</w:t>
            </w:r>
          </w:p>
        </w:tc>
        <w:tc>
          <w:tcPr>
            <w:tcW w:w="1414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D9E1F2"/>
            <w:noWrap/>
            <w:vAlign w:val="center"/>
            <w:hideMark/>
          </w:tcPr>
          <w:p w14:paraId="7090164D" w14:textId="77777777" w:rsidR="006E190F" w:rsidRPr="00055AAA" w:rsidRDefault="006E190F" w:rsidP="006E190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5AAA">
              <w:rPr>
                <w:rFonts w:ascii="Calibri" w:hAnsi="Calibri" w:cs="Calibri"/>
                <w:color w:val="000000"/>
                <w:sz w:val="16"/>
                <w:szCs w:val="16"/>
              </w:rPr>
              <w:t>363 (32.5%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 w14:paraId="62B4796A" w14:textId="77777777" w:rsidR="006E190F" w:rsidRPr="00055AAA" w:rsidRDefault="006E190F" w:rsidP="006E190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6E190F" w:rsidRPr="00055AAA" w14:paraId="62820636" w14:textId="77777777" w:rsidTr="00D912CE">
        <w:trPr>
          <w:trHeight w:val="269"/>
        </w:trPr>
        <w:tc>
          <w:tcPr>
            <w:tcW w:w="4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8034BF" w14:textId="77777777" w:rsidR="006E190F" w:rsidRPr="00055AAA" w:rsidRDefault="006E190F" w:rsidP="006E190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5AAA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50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D745489" w14:textId="77777777" w:rsidR="006E190F" w:rsidRPr="00055AAA" w:rsidRDefault="006E190F" w:rsidP="006E190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5AAA">
              <w:rPr>
                <w:rFonts w:ascii="Calibri" w:hAnsi="Calibri" w:cs="Calibri"/>
                <w:color w:val="000000"/>
                <w:sz w:val="16"/>
                <w:szCs w:val="16"/>
              </w:rPr>
              <w:t>WT, ALK Resistance +</w:t>
            </w:r>
          </w:p>
        </w:tc>
        <w:tc>
          <w:tcPr>
            <w:tcW w:w="1414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2DBDABF" w14:textId="77777777" w:rsidR="006E190F" w:rsidRPr="00055AAA" w:rsidRDefault="006E190F" w:rsidP="006E190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5AAA">
              <w:rPr>
                <w:rFonts w:ascii="Calibri" w:hAnsi="Calibri" w:cs="Calibri"/>
                <w:color w:val="000000"/>
                <w:sz w:val="16"/>
                <w:szCs w:val="16"/>
              </w:rPr>
              <w:t>123 (11.0%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7639619" w14:textId="77777777" w:rsidR="006E190F" w:rsidRPr="00055AAA" w:rsidRDefault="006E190F" w:rsidP="006E190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6E190F" w:rsidRPr="00055AAA" w14:paraId="07F4355B" w14:textId="77777777" w:rsidTr="00D912CE">
        <w:trPr>
          <w:trHeight w:val="269"/>
        </w:trPr>
        <w:tc>
          <w:tcPr>
            <w:tcW w:w="4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31352A3F" w14:textId="77777777" w:rsidR="006E190F" w:rsidRPr="00055AAA" w:rsidRDefault="006E190F" w:rsidP="006E190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5AAA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50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5FA28A8D" w14:textId="77777777" w:rsidR="006E190F" w:rsidRPr="00055AAA" w:rsidRDefault="006E190F" w:rsidP="006E190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5AAA">
              <w:rPr>
                <w:rFonts w:ascii="Calibri" w:hAnsi="Calibri" w:cs="Calibri"/>
                <w:color w:val="000000"/>
                <w:sz w:val="16"/>
                <w:szCs w:val="16"/>
              </w:rPr>
              <w:t>WT, ALK Resistance -</w:t>
            </w:r>
          </w:p>
        </w:tc>
        <w:tc>
          <w:tcPr>
            <w:tcW w:w="1414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D9E1F2"/>
            <w:noWrap/>
            <w:vAlign w:val="center"/>
            <w:hideMark/>
          </w:tcPr>
          <w:p w14:paraId="79AA30FD" w14:textId="77777777" w:rsidR="006E190F" w:rsidRPr="00055AAA" w:rsidRDefault="006E190F" w:rsidP="006E190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5AAA">
              <w:rPr>
                <w:rFonts w:ascii="Calibri" w:hAnsi="Calibri" w:cs="Calibri"/>
                <w:color w:val="000000"/>
                <w:sz w:val="16"/>
                <w:szCs w:val="16"/>
              </w:rPr>
              <w:t>553 (49.5%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 w14:paraId="11265E16" w14:textId="77777777" w:rsidR="006E190F" w:rsidRPr="00055AAA" w:rsidRDefault="006E190F" w:rsidP="006E190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6E190F" w:rsidRPr="00055AAA" w14:paraId="01EC87E6" w14:textId="77777777" w:rsidTr="00D912CE">
        <w:trPr>
          <w:trHeight w:val="269"/>
        </w:trPr>
        <w:tc>
          <w:tcPr>
            <w:tcW w:w="2700" w:type="dxa"/>
            <w:gridSpan w:val="4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AFA2D9" w14:textId="77777777" w:rsidR="006E190F" w:rsidRPr="00055AAA" w:rsidRDefault="006E190F" w:rsidP="006E190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5AAA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 xml:space="preserve">TP53 </w:t>
            </w:r>
            <w:r w:rsidRPr="00055AAA">
              <w:rPr>
                <w:rFonts w:ascii="Calibri" w:hAnsi="Calibri" w:cs="Calibri"/>
                <w:color w:val="000000"/>
                <w:sz w:val="16"/>
                <w:szCs w:val="16"/>
              </w:rPr>
              <w:t>WT </w:t>
            </w:r>
          </w:p>
        </w:tc>
        <w:tc>
          <w:tcPr>
            <w:tcW w:w="141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0740E9" w14:textId="77777777" w:rsidR="006E190F" w:rsidRPr="00055AAA" w:rsidRDefault="006E190F" w:rsidP="006E190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5AAA">
              <w:rPr>
                <w:rFonts w:ascii="Calibri" w:hAnsi="Calibri" w:cs="Calibri"/>
                <w:color w:val="000000"/>
                <w:sz w:val="16"/>
                <w:szCs w:val="16"/>
              </w:rPr>
              <w:t>676 (60.5%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85221ED" w14:textId="77777777" w:rsidR="006E190F" w:rsidRPr="00055AAA" w:rsidRDefault="006E190F" w:rsidP="006E190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6E190F" w:rsidRPr="00055AAA" w14:paraId="3098AA89" w14:textId="77777777" w:rsidTr="00D912CE">
        <w:trPr>
          <w:trHeight w:val="269"/>
        </w:trPr>
        <w:tc>
          <w:tcPr>
            <w:tcW w:w="2700" w:type="dxa"/>
            <w:gridSpan w:val="4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262D56" w14:textId="77777777" w:rsidR="006E190F" w:rsidRPr="00055AAA" w:rsidRDefault="006E190F" w:rsidP="006E190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5AAA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TP53</w:t>
            </w:r>
            <w:r w:rsidRPr="00055AAA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Mutated</w:t>
            </w:r>
          </w:p>
        </w:tc>
        <w:tc>
          <w:tcPr>
            <w:tcW w:w="141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55A63195" w14:textId="77777777" w:rsidR="006E190F" w:rsidRPr="00055AAA" w:rsidRDefault="006E190F" w:rsidP="006E190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5AAA">
              <w:rPr>
                <w:rFonts w:ascii="Calibri" w:hAnsi="Calibri" w:cs="Calibri"/>
                <w:color w:val="000000"/>
                <w:sz w:val="16"/>
                <w:szCs w:val="16"/>
              </w:rPr>
              <w:t>442 (39.5%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 w14:paraId="63C8FCD7" w14:textId="77777777" w:rsidR="006E190F" w:rsidRPr="00055AAA" w:rsidRDefault="006E190F" w:rsidP="006E190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6E190F" w:rsidRPr="00055AAA" w14:paraId="2C823838" w14:textId="77777777" w:rsidTr="00D912CE">
        <w:trPr>
          <w:trHeight w:val="65"/>
        </w:trPr>
        <w:tc>
          <w:tcPr>
            <w:tcW w:w="4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D308DB" w14:textId="77777777" w:rsidR="006E190F" w:rsidRPr="00055AAA" w:rsidRDefault="006E190F" w:rsidP="006E190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5AAA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50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07B784" w14:textId="77777777" w:rsidR="006E190F" w:rsidRPr="00055AAA" w:rsidRDefault="006E190F" w:rsidP="006E190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5AAA">
              <w:rPr>
                <w:rFonts w:ascii="Calibri" w:hAnsi="Calibri" w:cs="Calibri"/>
                <w:color w:val="000000"/>
                <w:sz w:val="16"/>
                <w:szCs w:val="16"/>
              </w:rPr>
              <w:t>V1</w:t>
            </w:r>
          </w:p>
        </w:tc>
        <w:tc>
          <w:tcPr>
            <w:tcW w:w="141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180378" w14:textId="77777777" w:rsidR="006E190F" w:rsidRPr="00055AAA" w:rsidRDefault="006E190F" w:rsidP="006E190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5AAA">
              <w:rPr>
                <w:rFonts w:ascii="Calibri" w:hAnsi="Calibri" w:cs="Calibri"/>
                <w:color w:val="000000"/>
                <w:sz w:val="16"/>
                <w:szCs w:val="16"/>
              </w:rPr>
              <w:t>19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549D521" w14:textId="77777777" w:rsidR="006E190F" w:rsidRPr="00055AAA" w:rsidRDefault="006E190F" w:rsidP="006E190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5AAA">
              <w:rPr>
                <w:rFonts w:ascii="Calibri" w:hAnsi="Calibri" w:cs="Calibri"/>
                <w:color w:val="000000"/>
                <w:sz w:val="16"/>
                <w:szCs w:val="16"/>
              </w:rPr>
              <w:t>p=0.593</w:t>
            </w:r>
          </w:p>
        </w:tc>
      </w:tr>
      <w:tr w:rsidR="006E190F" w:rsidRPr="00055AAA" w14:paraId="7A3E9649" w14:textId="77777777" w:rsidTr="00D912CE">
        <w:trPr>
          <w:trHeight w:val="117"/>
        </w:trPr>
        <w:tc>
          <w:tcPr>
            <w:tcW w:w="4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B37F1C" w14:textId="77777777" w:rsidR="006E190F" w:rsidRPr="00055AAA" w:rsidRDefault="006E190F" w:rsidP="006E190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5AAA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50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200293" w14:textId="77777777" w:rsidR="006E190F" w:rsidRPr="00055AAA" w:rsidRDefault="006E190F" w:rsidP="006E190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5AAA">
              <w:rPr>
                <w:rFonts w:ascii="Calibri" w:hAnsi="Calibri" w:cs="Calibri"/>
                <w:color w:val="000000"/>
                <w:sz w:val="16"/>
                <w:szCs w:val="16"/>
              </w:rPr>
              <w:t>V2</w:t>
            </w:r>
          </w:p>
        </w:tc>
        <w:tc>
          <w:tcPr>
            <w:tcW w:w="141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2E0FC474" w14:textId="77777777" w:rsidR="006E190F" w:rsidRPr="00055AAA" w:rsidRDefault="006E190F" w:rsidP="006E190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5AAA">
              <w:rPr>
                <w:rFonts w:ascii="Calibri" w:hAnsi="Calibri" w:cs="Calibr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 w14:paraId="2DF06424" w14:textId="77777777" w:rsidR="006E190F" w:rsidRPr="00055AAA" w:rsidRDefault="006E190F" w:rsidP="006E190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6E190F" w:rsidRPr="00055AAA" w14:paraId="412E9F8E" w14:textId="77777777" w:rsidTr="00D912CE">
        <w:trPr>
          <w:trHeight w:val="108"/>
        </w:trPr>
        <w:tc>
          <w:tcPr>
            <w:tcW w:w="4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186D39" w14:textId="77777777" w:rsidR="006E190F" w:rsidRPr="00055AAA" w:rsidRDefault="006E190F" w:rsidP="006E190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5AAA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50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23038B" w14:textId="77777777" w:rsidR="006E190F" w:rsidRPr="00055AAA" w:rsidRDefault="006E190F" w:rsidP="006E190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5AAA">
              <w:rPr>
                <w:rFonts w:ascii="Calibri" w:hAnsi="Calibri" w:cs="Calibri"/>
                <w:color w:val="000000"/>
                <w:sz w:val="16"/>
                <w:szCs w:val="16"/>
              </w:rPr>
              <w:t>V3</w:t>
            </w:r>
          </w:p>
        </w:tc>
        <w:tc>
          <w:tcPr>
            <w:tcW w:w="141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4BAB2F" w14:textId="77777777" w:rsidR="006E190F" w:rsidRPr="00055AAA" w:rsidRDefault="006E190F" w:rsidP="006E190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5AAA">
              <w:rPr>
                <w:rFonts w:ascii="Calibri" w:hAnsi="Calibri" w:cs="Calibri"/>
                <w:color w:val="000000"/>
                <w:sz w:val="16"/>
                <w:szCs w:val="16"/>
              </w:rPr>
              <w:t>158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DF3130D" w14:textId="77777777" w:rsidR="006E190F" w:rsidRPr="00055AAA" w:rsidRDefault="006E190F" w:rsidP="006E190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6E190F" w:rsidRPr="00055AAA" w14:paraId="1AAE294D" w14:textId="77777777" w:rsidTr="00D912CE">
        <w:trPr>
          <w:trHeight w:val="90"/>
        </w:trPr>
        <w:tc>
          <w:tcPr>
            <w:tcW w:w="4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ABEF84" w14:textId="77777777" w:rsidR="006E190F" w:rsidRPr="00055AAA" w:rsidRDefault="006E190F" w:rsidP="006E190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5AAA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50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106821" w14:textId="77777777" w:rsidR="006E190F" w:rsidRPr="00055AAA" w:rsidRDefault="006E190F" w:rsidP="006E190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5AAA">
              <w:rPr>
                <w:rFonts w:ascii="Calibri" w:hAnsi="Calibri" w:cs="Calibri"/>
                <w:color w:val="000000"/>
                <w:sz w:val="16"/>
                <w:szCs w:val="16"/>
              </w:rPr>
              <w:t>V5</w:t>
            </w:r>
          </w:p>
        </w:tc>
        <w:tc>
          <w:tcPr>
            <w:tcW w:w="141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67779746" w14:textId="77777777" w:rsidR="006E190F" w:rsidRPr="00055AAA" w:rsidRDefault="006E190F" w:rsidP="006E190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5AAA">
              <w:rPr>
                <w:rFonts w:ascii="Calibri" w:hAnsi="Calibri" w:cs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 w14:paraId="71F337BC" w14:textId="77777777" w:rsidR="006E190F" w:rsidRPr="00055AAA" w:rsidRDefault="006E190F" w:rsidP="006E190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6E190F" w:rsidRPr="00055AAA" w14:paraId="1ECFA3A1" w14:textId="77777777" w:rsidTr="00D912CE">
        <w:trPr>
          <w:trHeight w:val="162"/>
        </w:trPr>
        <w:tc>
          <w:tcPr>
            <w:tcW w:w="4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732825" w14:textId="77777777" w:rsidR="006E190F" w:rsidRPr="00055AAA" w:rsidRDefault="006E190F" w:rsidP="006E190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5AAA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50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D7DD9F" w14:textId="77777777" w:rsidR="006E190F" w:rsidRPr="00055AAA" w:rsidRDefault="006E190F" w:rsidP="006E190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5AAA">
              <w:rPr>
                <w:rFonts w:ascii="Calibri" w:hAnsi="Calibri" w:cs="Calibri"/>
                <w:color w:val="000000"/>
                <w:sz w:val="16"/>
                <w:szCs w:val="16"/>
              </w:rPr>
              <w:t>V7</w:t>
            </w:r>
          </w:p>
        </w:tc>
        <w:tc>
          <w:tcPr>
            <w:tcW w:w="141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5DEFDC" w14:textId="77777777" w:rsidR="006E190F" w:rsidRPr="00055AAA" w:rsidRDefault="006E190F" w:rsidP="006E190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5AAA"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CC78F42" w14:textId="77777777" w:rsidR="006E190F" w:rsidRPr="00055AAA" w:rsidRDefault="006E190F" w:rsidP="006E190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6E190F" w:rsidRPr="00055AAA" w14:paraId="623C2308" w14:textId="77777777" w:rsidTr="00D912CE">
        <w:trPr>
          <w:trHeight w:val="144"/>
        </w:trPr>
        <w:tc>
          <w:tcPr>
            <w:tcW w:w="4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C52A5C" w14:textId="77777777" w:rsidR="006E190F" w:rsidRPr="00055AAA" w:rsidRDefault="006E190F" w:rsidP="006E190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5AAA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50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F6E138" w14:textId="77777777" w:rsidR="006E190F" w:rsidRPr="00055AAA" w:rsidRDefault="006E190F" w:rsidP="006E190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5AAA">
              <w:rPr>
                <w:rFonts w:ascii="Calibri" w:hAnsi="Calibri" w:cs="Calibri"/>
                <w:color w:val="000000"/>
                <w:sz w:val="16"/>
                <w:szCs w:val="16"/>
              </w:rPr>
              <w:t>V8</w:t>
            </w:r>
          </w:p>
        </w:tc>
        <w:tc>
          <w:tcPr>
            <w:tcW w:w="141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762AD3FE" w14:textId="77777777" w:rsidR="006E190F" w:rsidRPr="00055AAA" w:rsidRDefault="006E190F" w:rsidP="006E190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5AAA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 w14:paraId="6413AF62" w14:textId="77777777" w:rsidR="006E190F" w:rsidRPr="00055AAA" w:rsidRDefault="006E190F" w:rsidP="006E190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6E190F" w:rsidRPr="00055AAA" w14:paraId="5CDA4562" w14:textId="77777777" w:rsidTr="00D912CE">
        <w:trPr>
          <w:trHeight w:val="135"/>
        </w:trPr>
        <w:tc>
          <w:tcPr>
            <w:tcW w:w="45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818E158" w14:textId="77777777" w:rsidR="006E190F" w:rsidRPr="00055AAA" w:rsidRDefault="006E190F" w:rsidP="006E190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5AAA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50" w:type="dxa"/>
            <w:gridSpan w:val="3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89B4FA" w14:textId="77777777" w:rsidR="006E190F" w:rsidRPr="00055AAA" w:rsidRDefault="006E190F" w:rsidP="006E190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5AAA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Other </w:t>
            </w:r>
          </w:p>
        </w:tc>
        <w:tc>
          <w:tcPr>
            <w:tcW w:w="1414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F0A3A7" w14:textId="77777777" w:rsidR="006E190F" w:rsidRPr="00055AAA" w:rsidRDefault="006E190F" w:rsidP="006E190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5AAA">
              <w:rPr>
                <w:rFonts w:ascii="Calibri" w:hAnsi="Calibri" w:cs="Calibri"/>
                <w:color w:val="000000"/>
                <w:sz w:val="16"/>
                <w:szCs w:val="16"/>
              </w:rPr>
              <w:t>43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8C3066D" w14:textId="77777777" w:rsidR="006E190F" w:rsidRPr="00055AAA" w:rsidRDefault="006E190F" w:rsidP="006E190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</w:tbl>
    <w:p w14:paraId="391EA9EE" w14:textId="77777777" w:rsidR="00CA1F3A" w:rsidRDefault="00CA1F3A" w:rsidP="00CA1F3A">
      <w:pPr>
        <w:rPr>
          <w:rFonts w:ascii="Calibri" w:hAnsi="Calibri" w:cs="Calibri"/>
        </w:rPr>
      </w:pPr>
      <w:r w:rsidRPr="00A0332B">
        <w:rPr>
          <w:rFonts w:ascii="Calibri" w:hAnsi="Calibri" w:cs="Calibri"/>
          <w:b/>
          <w:bCs/>
        </w:rPr>
        <w:t>Supplemental Table 4:</w:t>
      </w:r>
      <w:r w:rsidRPr="00A0332B">
        <w:rPr>
          <w:rFonts w:ascii="Calibri" w:hAnsi="Calibri" w:cs="Calibri"/>
        </w:rPr>
        <w:t xml:space="preserve"> </w:t>
      </w:r>
      <w:r>
        <w:rPr>
          <w:rFonts w:ascii="Calibri" w:hAnsi="Calibri" w:cs="Calibri"/>
        </w:rPr>
        <w:t xml:space="preserve">Association of specific co-alterations with presence of ALK resistance mutations and variant type in </w:t>
      </w:r>
      <w:r w:rsidRPr="004B4D33">
        <w:rPr>
          <w:rFonts w:ascii="Calibri" w:hAnsi="Calibri" w:cs="Calibri"/>
          <w:i/>
          <w:iCs/>
        </w:rPr>
        <w:t>EML-4-ALK</w:t>
      </w:r>
      <w:r>
        <w:rPr>
          <w:rFonts w:ascii="Calibri" w:hAnsi="Calibri" w:cs="Calibri"/>
        </w:rPr>
        <w:t xml:space="preserve"> samples (n=1118). Co-alterations of interest were </w:t>
      </w:r>
      <w:r w:rsidRPr="004B4D33">
        <w:rPr>
          <w:rFonts w:ascii="Calibri" w:hAnsi="Calibri" w:cs="Calibri"/>
          <w:b/>
          <w:bCs/>
        </w:rPr>
        <w:t>(A)</w:t>
      </w:r>
      <w:r>
        <w:rPr>
          <w:rFonts w:ascii="Calibri" w:hAnsi="Calibri" w:cs="Calibri"/>
        </w:rPr>
        <w:t xml:space="preserve"> </w:t>
      </w:r>
      <w:r w:rsidRPr="004B4D33">
        <w:rPr>
          <w:rFonts w:ascii="Calibri" w:hAnsi="Calibri" w:cs="Calibri"/>
          <w:i/>
          <w:iCs/>
        </w:rPr>
        <w:t>TP53</w:t>
      </w:r>
      <w:r>
        <w:rPr>
          <w:rFonts w:ascii="Calibri" w:hAnsi="Calibri" w:cs="Calibri"/>
        </w:rPr>
        <w:t xml:space="preserve"> mutation, </w:t>
      </w:r>
      <w:r w:rsidRPr="004B4D33">
        <w:rPr>
          <w:rFonts w:ascii="Calibri" w:hAnsi="Calibri" w:cs="Calibri"/>
          <w:b/>
          <w:bCs/>
        </w:rPr>
        <w:t>(B)</w:t>
      </w:r>
      <w:r>
        <w:rPr>
          <w:rFonts w:ascii="Calibri" w:hAnsi="Calibri" w:cs="Calibri"/>
        </w:rPr>
        <w:t xml:space="preserve"> </w:t>
      </w:r>
      <w:r w:rsidRPr="004B4D33">
        <w:rPr>
          <w:rFonts w:ascii="Calibri" w:hAnsi="Calibri" w:cs="Calibri"/>
          <w:i/>
          <w:iCs/>
        </w:rPr>
        <w:t>PIK3CA</w:t>
      </w:r>
      <w:r>
        <w:rPr>
          <w:rFonts w:ascii="Calibri" w:hAnsi="Calibri" w:cs="Calibri"/>
        </w:rPr>
        <w:t xml:space="preserve"> mutation, </w:t>
      </w:r>
      <w:r w:rsidRPr="004B4D33">
        <w:rPr>
          <w:rFonts w:ascii="Calibri" w:hAnsi="Calibri" w:cs="Calibri"/>
          <w:b/>
          <w:bCs/>
        </w:rPr>
        <w:t>(C)</w:t>
      </w:r>
      <w:r>
        <w:rPr>
          <w:rFonts w:ascii="Calibri" w:hAnsi="Calibri" w:cs="Calibri"/>
        </w:rPr>
        <w:t xml:space="preserve"> </w:t>
      </w:r>
      <w:proofErr w:type="spellStart"/>
      <w:r w:rsidRPr="007E267E">
        <w:rPr>
          <w:rFonts w:ascii="Calibri" w:hAnsi="Calibri" w:cs="Calibri"/>
        </w:rPr>
        <w:t>Wnt</w:t>
      </w:r>
      <w:proofErr w:type="spellEnd"/>
      <w:r w:rsidRPr="007E267E">
        <w:rPr>
          <w:rFonts w:ascii="Calibri" w:hAnsi="Calibri" w:cs="Calibri"/>
        </w:rPr>
        <w:t xml:space="preserve">/B-catenin/PIK3CA </w:t>
      </w:r>
      <w:r>
        <w:rPr>
          <w:rFonts w:ascii="Calibri" w:hAnsi="Calibri" w:cs="Calibri"/>
        </w:rPr>
        <w:t>p</w:t>
      </w:r>
      <w:r w:rsidRPr="007E267E">
        <w:rPr>
          <w:rFonts w:ascii="Calibri" w:hAnsi="Calibri" w:cs="Calibri"/>
        </w:rPr>
        <w:t>athway</w:t>
      </w:r>
      <w:r>
        <w:rPr>
          <w:rFonts w:ascii="Calibri" w:hAnsi="Calibri" w:cs="Calibri"/>
        </w:rPr>
        <w:t xml:space="preserve"> mutations </w:t>
      </w:r>
      <w:r w:rsidRPr="00940041">
        <w:rPr>
          <w:rFonts w:ascii="Calibri" w:hAnsi="Calibri" w:cs="Calibri"/>
        </w:rPr>
        <w:t>[</w:t>
      </w:r>
      <w:r w:rsidRPr="004B4D33">
        <w:rPr>
          <w:rFonts w:ascii="Calibri" w:hAnsi="Calibri" w:cs="Calibri"/>
          <w:i/>
          <w:iCs/>
        </w:rPr>
        <w:t>APC</w:t>
      </w:r>
      <w:r w:rsidRPr="004B4D33">
        <w:rPr>
          <w:rFonts w:ascii="Calibri" w:hAnsi="Calibri" w:cs="Calibri"/>
        </w:rPr>
        <w:t xml:space="preserve">, </w:t>
      </w:r>
      <w:r w:rsidRPr="004B4D33">
        <w:rPr>
          <w:rFonts w:ascii="Calibri" w:hAnsi="Calibri" w:cs="Calibri"/>
          <w:i/>
          <w:iCs/>
        </w:rPr>
        <w:t>CTNNB1</w:t>
      </w:r>
      <w:r w:rsidRPr="004B4D33">
        <w:rPr>
          <w:rFonts w:ascii="Calibri" w:hAnsi="Calibri" w:cs="Calibri"/>
        </w:rPr>
        <w:t xml:space="preserve">, </w:t>
      </w:r>
      <w:r w:rsidRPr="004B4D33">
        <w:rPr>
          <w:rFonts w:ascii="Calibri" w:hAnsi="Calibri" w:cs="Calibri"/>
          <w:i/>
          <w:iCs/>
        </w:rPr>
        <w:t>PIK3CA</w:t>
      </w:r>
      <w:r w:rsidRPr="004B4D33">
        <w:rPr>
          <w:rFonts w:ascii="Calibri" w:hAnsi="Calibri" w:cs="Calibri"/>
        </w:rPr>
        <w:t xml:space="preserve">], </w:t>
      </w:r>
      <w:r w:rsidRPr="00E200A0">
        <w:rPr>
          <w:rFonts w:ascii="Calibri" w:hAnsi="Calibri" w:cs="Calibri"/>
          <w:b/>
          <w:bCs/>
        </w:rPr>
        <w:t>(D)</w:t>
      </w:r>
      <w:r>
        <w:rPr>
          <w:rFonts w:ascii="Calibri" w:hAnsi="Calibri" w:cs="Calibri"/>
        </w:rPr>
        <w:t xml:space="preserve"> </w:t>
      </w:r>
      <w:r w:rsidRPr="004B4D33">
        <w:rPr>
          <w:rFonts w:ascii="Calibri" w:hAnsi="Calibri" w:cs="Calibri"/>
          <w:i/>
          <w:iCs/>
        </w:rPr>
        <w:t>MET</w:t>
      </w:r>
      <w:r>
        <w:rPr>
          <w:rFonts w:ascii="Calibri" w:hAnsi="Calibri" w:cs="Calibri"/>
        </w:rPr>
        <w:t xml:space="preserve"> or </w:t>
      </w:r>
      <w:r w:rsidRPr="004B4D33">
        <w:rPr>
          <w:rFonts w:ascii="Calibri" w:hAnsi="Calibri" w:cs="Calibri"/>
          <w:i/>
          <w:iCs/>
        </w:rPr>
        <w:t>MYC</w:t>
      </w:r>
      <w:r>
        <w:rPr>
          <w:rFonts w:ascii="Calibri" w:hAnsi="Calibri" w:cs="Calibri"/>
        </w:rPr>
        <w:t xml:space="preserve"> amplifications, and </w:t>
      </w:r>
      <w:r w:rsidRPr="004B4D33">
        <w:rPr>
          <w:rFonts w:ascii="Calibri" w:hAnsi="Calibri" w:cs="Calibri"/>
          <w:b/>
          <w:bCs/>
        </w:rPr>
        <w:t>(E)</w:t>
      </w:r>
      <w:r>
        <w:rPr>
          <w:rFonts w:ascii="Calibri" w:hAnsi="Calibri" w:cs="Calibri"/>
        </w:rPr>
        <w:t xml:space="preserve"> cell cycle loss of function alterations [</w:t>
      </w:r>
      <w:r w:rsidRPr="004B4D33">
        <w:rPr>
          <w:rFonts w:ascii="Calibri" w:hAnsi="Calibri" w:cs="Calibri"/>
          <w:i/>
          <w:iCs/>
        </w:rPr>
        <w:t>CDK4/6</w:t>
      </w:r>
      <w:r>
        <w:rPr>
          <w:rFonts w:ascii="Calibri" w:hAnsi="Calibri" w:cs="Calibri"/>
        </w:rPr>
        <w:t xml:space="preserve"> or </w:t>
      </w:r>
      <w:r w:rsidRPr="004B4D33">
        <w:rPr>
          <w:rFonts w:ascii="Calibri" w:hAnsi="Calibri" w:cs="Calibri"/>
          <w:i/>
          <w:iCs/>
        </w:rPr>
        <w:t>CDK2NA/B</w:t>
      </w:r>
      <w:r>
        <w:rPr>
          <w:rFonts w:ascii="Calibri" w:hAnsi="Calibri" w:cs="Calibri"/>
        </w:rPr>
        <w:t xml:space="preserve"> loss or loss of function mutations]. </w:t>
      </w:r>
      <w:r w:rsidRPr="00A0332B">
        <w:rPr>
          <w:rFonts w:ascii="Calibri" w:hAnsi="Calibri" w:cs="Calibri"/>
        </w:rPr>
        <w:t xml:space="preserve">P-value is derived from Fisher's test. </w:t>
      </w:r>
      <w:r w:rsidRPr="00797082">
        <w:rPr>
          <w:rFonts w:ascii="Calibri" w:hAnsi="Calibri" w:cs="Calibri"/>
        </w:rPr>
        <w:t>Significance at the level of p &lt; 0.05 is indicated by the asterisk (*).</w:t>
      </w:r>
      <w:r>
        <w:rPr>
          <w:rFonts w:ascii="Calibri" w:hAnsi="Calibri" w:cs="Calibri"/>
        </w:rPr>
        <w:t xml:space="preserve"> </w:t>
      </w:r>
      <w:r w:rsidRPr="0019470C">
        <w:rPr>
          <w:rFonts w:ascii="Calibri" w:hAnsi="Calibri" w:cs="Calibri"/>
        </w:rPr>
        <w:t xml:space="preserve">Abbreviations: </w:t>
      </w:r>
      <w:r>
        <w:rPr>
          <w:rFonts w:ascii="Calibri" w:hAnsi="Calibri" w:cs="Calibri"/>
        </w:rPr>
        <w:t>WT</w:t>
      </w:r>
      <w:r w:rsidRPr="0019470C">
        <w:rPr>
          <w:rFonts w:ascii="Calibri" w:hAnsi="Calibri" w:cs="Calibri"/>
        </w:rPr>
        <w:t xml:space="preserve">, </w:t>
      </w:r>
      <w:r>
        <w:rPr>
          <w:rFonts w:ascii="Calibri" w:hAnsi="Calibri" w:cs="Calibri"/>
        </w:rPr>
        <w:t>wild-type.</w:t>
      </w:r>
    </w:p>
    <w:tbl>
      <w:tblPr>
        <w:tblpPr w:leftFromText="180" w:rightFromText="180" w:vertAnchor="text" w:horzAnchor="margin" w:tblpXSpec="right" w:tblpY="392"/>
        <w:tblW w:w="5241" w:type="dxa"/>
        <w:tblLook w:val="04A0" w:firstRow="1" w:lastRow="0" w:firstColumn="1" w:lastColumn="0" w:noHBand="0" w:noVBand="1"/>
      </w:tblPr>
      <w:tblGrid>
        <w:gridCol w:w="356"/>
        <w:gridCol w:w="1303"/>
        <w:gridCol w:w="686"/>
        <w:gridCol w:w="409"/>
        <w:gridCol w:w="480"/>
        <w:gridCol w:w="920"/>
        <w:gridCol w:w="1087"/>
      </w:tblGrid>
      <w:tr w:rsidR="008C28C0" w:rsidRPr="00055AAA" w14:paraId="6D537451" w14:textId="77777777" w:rsidTr="008C28C0">
        <w:trPr>
          <w:trHeight w:val="247"/>
        </w:trPr>
        <w:tc>
          <w:tcPr>
            <w:tcW w:w="356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A964F" w14:textId="77777777" w:rsidR="008C28C0" w:rsidRPr="00FC25B3" w:rsidRDefault="008C28C0" w:rsidP="008C28C0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C25B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C</w:t>
            </w:r>
          </w:p>
        </w:tc>
        <w:tc>
          <w:tcPr>
            <w:tcW w:w="130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5E52BB0" w14:textId="77777777" w:rsidR="008C28C0" w:rsidRPr="00055AAA" w:rsidRDefault="008C28C0" w:rsidP="008C28C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5AAA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3C9FAB9" w14:textId="77777777" w:rsidR="008C28C0" w:rsidRPr="00055AAA" w:rsidRDefault="008C28C0" w:rsidP="008C28C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5AAA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09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16A44162" w14:textId="77777777" w:rsidR="008C28C0" w:rsidRPr="00055AAA" w:rsidRDefault="008C28C0" w:rsidP="008C28C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5AAA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00" w:type="dxa"/>
            <w:gridSpan w:val="2"/>
            <w:tcBorders>
              <w:top w:val="single" w:sz="8" w:space="0" w:color="auto"/>
              <w:left w:val="nil"/>
              <w:bottom w:val="nil"/>
              <w:right w:val="single" w:sz="4" w:space="0" w:color="000000"/>
            </w:tcBorders>
            <w:shd w:val="clear" w:color="000000" w:fill="D9E1F2"/>
            <w:noWrap/>
            <w:vAlign w:val="center"/>
            <w:hideMark/>
          </w:tcPr>
          <w:p w14:paraId="366D0C97" w14:textId="77777777" w:rsidR="008C28C0" w:rsidRPr="00055AAA" w:rsidRDefault="008C28C0" w:rsidP="008C28C0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055AAA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Patient Total (%)</w:t>
            </w:r>
          </w:p>
        </w:tc>
        <w:tc>
          <w:tcPr>
            <w:tcW w:w="1087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 w14:paraId="1088DB58" w14:textId="77777777" w:rsidR="008C28C0" w:rsidRPr="00055AAA" w:rsidRDefault="008C28C0" w:rsidP="008C28C0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055AAA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OR (p-value)</w:t>
            </w:r>
          </w:p>
        </w:tc>
      </w:tr>
      <w:tr w:rsidR="008C28C0" w:rsidRPr="00055AAA" w14:paraId="2C6D7969" w14:textId="77777777" w:rsidTr="008C28C0">
        <w:trPr>
          <w:trHeight w:val="247"/>
        </w:trPr>
        <w:tc>
          <w:tcPr>
            <w:tcW w:w="2754" w:type="dxa"/>
            <w:gridSpan w:val="4"/>
            <w:tcBorders>
              <w:left w:val="single" w:sz="8" w:space="0" w:color="auto"/>
              <w:bottom w:val="single" w:sz="4" w:space="0" w:color="auto"/>
              <w:right w:val="nil"/>
            </w:tcBorders>
            <w:shd w:val="clear" w:color="000000" w:fill="D9E1F2"/>
            <w:noWrap/>
            <w:vAlign w:val="center"/>
            <w:hideMark/>
          </w:tcPr>
          <w:p w14:paraId="35A22DDB" w14:textId="77777777" w:rsidR="008C28C0" w:rsidRPr="00055AAA" w:rsidRDefault="008C28C0" w:rsidP="008C28C0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055AAA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Wnt</w:t>
            </w:r>
            <w:proofErr w:type="spellEnd"/>
            <w:r w:rsidRPr="00055AAA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/B-catenin/PIK3CA Pathway (</w:t>
            </w:r>
            <w:r w:rsidRPr="00055AAA"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>APC</w:t>
            </w:r>
            <w:r w:rsidRPr="00055AAA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, </w:t>
            </w:r>
            <w:r w:rsidRPr="00055AAA"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>CTNNB1</w:t>
            </w:r>
            <w:r w:rsidRPr="00055AAA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, </w:t>
            </w:r>
            <w:r w:rsidRPr="00055AAA"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>PIK3CA</w:t>
            </w:r>
            <w:r w:rsidRPr="00055AAA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) Mutations</w:t>
            </w:r>
          </w:p>
        </w:tc>
        <w:tc>
          <w:tcPr>
            <w:tcW w:w="4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29C5E9BA" w14:textId="77777777" w:rsidR="008C28C0" w:rsidRPr="00055AAA" w:rsidRDefault="008C28C0" w:rsidP="008C28C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28A43CC5" w14:textId="77777777" w:rsidR="008C28C0" w:rsidRPr="00055AAA" w:rsidRDefault="008C28C0" w:rsidP="008C28C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 w14:paraId="3FBC0DE2" w14:textId="77777777" w:rsidR="008C28C0" w:rsidRPr="00055AAA" w:rsidRDefault="008C28C0" w:rsidP="008C28C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8C28C0" w:rsidRPr="00055AAA" w14:paraId="4790088C" w14:textId="77777777" w:rsidTr="008C28C0">
        <w:trPr>
          <w:trHeight w:val="216"/>
        </w:trPr>
        <w:tc>
          <w:tcPr>
            <w:tcW w:w="3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D7709B" w14:textId="77777777" w:rsidR="008C28C0" w:rsidRPr="00055AAA" w:rsidRDefault="008C28C0" w:rsidP="008C28C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5AAA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98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A07E4BE" w14:textId="77777777" w:rsidR="008C28C0" w:rsidRPr="00055AAA" w:rsidRDefault="008C28C0" w:rsidP="008C28C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5AAA">
              <w:rPr>
                <w:rFonts w:ascii="Calibri" w:hAnsi="Calibri" w:cs="Calibri"/>
                <w:color w:val="000000"/>
                <w:sz w:val="16"/>
                <w:szCs w:val="16"/>
              </w:rPr>
              <w:t>Mut +, ALK Resistance +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BDF1F39" w14:textId="77777777" w:rsidR="008C28C0" w:rsidRPr="00055AAA" w:rsidRDefault="008C28C0" w:rsidP="008C28C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5AAA">
              <w:rPr>
                <w:rFonts w:ascii="Calibri" w:hAnsi="Calibri" w:cs="Calibri"/>
                <w:color w:val="000000"/>
                <w:sz w:val="16"/>
                <w:szCs w:val="16"/>
              </w:rPr>
              <w:t>30 (2.68%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BD8B27" w14:textId="77777777" w:rsidR="008C28C0" w:rsidRPr="00055AAA" w:rsidRDefault="008C28C0" w:rsidP="008C28C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5AAA">
              <w:rPr>
                <w:rFonts w:ascii="Calibri" w:hAnsi="Calibri" w:cs="Calibri"/>
                <w:color w:val="000000"/>
                <w:sz w:val="16"/>
                <w:szCs w:val="16"/>
              </w:rPr>
              <w:t>2.17 (p=0.001*)</w:t>
            </w:r>
          </w:p>
        </w:tc>
      </w:tr>
      <w:tr w:rsidR="008C28C0" w:rsidRPr="00055AAA" w14:paraId="09C6F425" w14:textId="77777777" w:rsidTr="008C28C0">
        <w:trPr>
          <w:trHeight w:val="280"/>
        </w:trPr>
        <w:tc>
          <w:tcPr>
            <w:tcW w:w="3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7BA4B13B" w14:textId="77777777" w:rsidR="008C28C0" w:rsidRPr="00055AAA" w:rsidRDefault="008C28C0" w:rsidP="008C28C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5AAA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98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7830247C" w14:textId="77777777" w:rsidR="008C28C0" w:rsidRPr="00055AAA" w:rsidRDefault="008C28C0" w:rsidP="008C28C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5AAA">
              <w:rPr>
                <w:rFonts w:ascii="Calibri" w:hAnsi="Calibri" w:cs="Calibri"/>
                <w:color w:val="000000"/>
                <w:sz w:val="16"/>
                <w:szCs w:val="16"/>
              </w:rPr>
              <w:t>Mut +, ALK Resistance -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D9E1F2"/>
            <w:noWrap/>
            <w:vAlign w:val="center"/>
            <w:hideMark/>
          </w:tcPr>
          <w:p w14:paraId="69F49338" w14:textId="77777777" w:rsidR="008C28C0" w:rsidRPr="00055AAA" w:rsidRDefault="008C28C0" w:rsidP="008C28C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5AAA">
              <w:rPr>
                <w:rFonts w:ascii="Calibri" w:hAnsi="Calibri" w:cs="Calibri"/>
                <w:color w:val="000000"/>
                <w:sz w:val="16"/>
                <w:szCs w:val="16"/>
              </w:rPr>
              <w:t>68 (6.08%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 w14:paraId="66C0B404" w14:textId="77777777" w:rsidR="008C28C0" w:rsidRPr="00055AAA" w:rsidRDefault="008C28C0" w:rsidP="008C28C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8C28C0" w:rsidRPr="00055AAA" w14:paraId="3250F86B" w14:textId="77777777" w:rsidTr="008C28C0">
        <w:trPr>
          <w:trHeight w:val="262"/>
        </w:trPr>
        <w:tc>
          <w:tcPr>
            <w:tcW w:w="3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90D821" w14:textId="77777777" w:rsidR="008C28C0" w:rsidRPr="00055AAA" w:rsidRDefault="008C28C0" w:rsidP="008C28C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5AAA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98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FC035AB" w14:textId="77777777" w:rsidR="008C28C0" w:rsidRPr="00055AAA" w:rsidRDefault="008C28C0" w:rsidP="008C28C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5AAA">
              <w:rPr>
                <w:rFonts w:ascii="Calibri" w:hAnsi="Calibri" w:cs="Calibri"/>
                <w:color w:val="000000"/>
                <w:sz w:val="16"/>
                <w:szCs w:val="16"/>
              </w:rPr>
              <w:t>WT, ALK Resistance +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BD7A621" w14:textId="77777777" w:rsidR="008C28C0" w:rsidRPr="00055AAA" w:rsidRDefault="008C28C0" w:rsidP="008C28C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5AAA">
              <w:rPr>
                <w:rFonts w:ascii="Calibri" w:hAnsi="Calibri" w:cs="Calibri"/>
                <w:color w:val="000000"/>
                <w:sz w:val="16"/>
                <w:szCs w:val="16"/>
              </w:rPr>
              <w:t>172 (14.75%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B0D24FE" w14:textId="77777777" w:rsidR="008C28C0" w:rsidRPr="00055AAA" w:rsidRDefault="008C28C0" w:rsidP="008C28C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8C28C0" w:rsidRPr="00055AAA" w14:paraId="034EA50B" w14:textId="77777777" w:rsidTr="008C28C0">
        <w:trPr>
          <w:trHeight w:val="128"/>
        </w:trPr>
        <w:tc>
          <w:tcPr>
            <w:tcW w:w="3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6756FA09" w14:textId="77777777" w:rsidR="008C28C0" w:rsidRPr="00055AAA" w:rsidRDefault="008C28C0" w:rsidP="008C28C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5AAA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98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0EC30AF5" w14:textId="77777777" w:rsidR="008C28C0" w:rsidRPr="00055AAA" w:rsidRDefault="008C28C0" w:rsidP="008C28C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5AAA">
              <w:rPr>
                <w:rFonts w:ascii="Calibri" w:hAnsi="Calibri" w:cs="Calibri"/>
                <w:color w:val="000000"/>
                <w:sz w:val="16"/>
                <w:szCs w:val="16"/>
              </w:rPr>
              <w:t>WT, ALK Resistance -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D9E1F2"/>
            <w:noWrap/>
            <w:vAlign w:val="center"/>
            <w:hideMark/>
          </w:tcPr>
          <w:p w14:paraId="6B880AC1" w14:textId="77777777" w:rsidR="008C28C0" w:rsidRPr="00055AAA" w:rsidRDefault="008C28C0" w:rsidP="008C28C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5AAA">
              <w:rPr>
                <w:rFonts w:ascii="Calibri" w:hAnsi="Calibri" w:cs="Calibri"/>
                <w:color w:val="000000"/>
                <w:sz w:val="16"/>
                <w:szCs w:val="16"/>
              </w:rPr>
              <w:t>848 (75.8%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 w14:paraId="5D117F54" w14:textId="77777777" w:rsidR="008C28C0" w:rsidRPr="00055AAA" w:rsidRDefault="008C28C0" w:rsidP="008C28C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8C28C0" w:rsidRPr="00055AAA" w14:paraId="60E1DE9A" w14:textId="77777777" w:rsidTr="008C28C0">
        <w:trPr>
          <w:trHeight w:val="247"/>
        </w:trPr>
        <w:tc>
          <w:tcPr>
            <w:tcW w:w="2345" w:type="dxa"/>
            <w:gridSpan w:val="3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1E3D35" w14:textId="77777777" w:rsidR="008C28C0" w:rsidRPr="00055AAA" w:rsidRDefault="008C28C0" w:rsidP="008C28C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5AAA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APC, CTNNB1, PIK3CA</w:t>
            </w:r>
            <w:r w:rsidRPr="00055AAA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WT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1F0C85" w14:textId="77777777" w:rsidR="008C28C0" w:rsidRPr="00055AAA" w:rsidRDefault="008C28C0" w:rsidP="008C28C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5AAA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303B3D" w14:textId="77777777" w:rsidR="008C28C0" w:rsidRPr="00055AAA" w:rsidRDefault="008C28C0" w:rsidP="008C28C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5AAA">
              <w:rPr>
                <w:rFonts w:ascii="Calibri" w:hAnsi="Calibri" w:cs="Calibri"/>
                <w:color w:val="000000"/>
                <w:sz w:val="16"/>
                <w:szCs w:val="16"/>
              </w:rPr>
              <w:t>1020 (91.23%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15D3C5F" w14:textId="77777777" w:rsidR="008C28C0" w:rsidRPr="00055AAA" w:rsidRDefault="008C28C0" w:rsidP="008C28C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8C28C0" w:rsidRPr="00055AAA" w14:paraId="7FE78900" w14:textId="77777777" w:rsidTr="008C28C0">
        <w:trPr>
          <w:trHeight w:val="247"/>
        </w:trPr>
        <w:tc>
          <w:tcPr>
            <w:tcW w:w="2345" w:type="dxa"/>
            <w:gridSpan w:val="3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25AED5" w14:textId="77777777" w:rsidR="008C28C0" w:rsidRPr="00055AAA" w:rsidRDefault="008C28C0" w:rsidP="008C28C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5AAA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APC, CTNNB1, PIK3CA</w:t>
            </w:r>
            <w:r w:rsidRPr="00055AAA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Mutated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10901" w14:textId="77777777" w:rsidR="008C28C0" w:rsidRPr="00055AAA" w:rsidRDefault="008C28C0" w:rsidP="008C28C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5AAA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56B34D38" w14:textId="77777777" w:rsidR="008C28C0" w:rsidRPr="00055AAA" w:rsidRDefault="008C28C0" w:rsidP="008C28C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5AAA">
              <w:rPr>
                <w:rFonts w:ascii="Calibri" w:hAnsi="Calibri" w:cs="Calibri"/>
                <w:color w:val="000000"/>
                <w:sz w:val="16"/>
                <w:szCs w:val="16"/>
              </w:rPr>
              <w:t>98 (8.77%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 w14:paraId="37A63FBA" w14:textId="77777777" w:rsidR="008C28C0" w:rsidRPr="00055AAA" w:rsidRDefault="008C28C0" w:rsidP="008C28C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8C28C0" w:rsidRPr="00055AAA" w14:paraId="382BE06A" w14:textId="77777777" w:rsidTr="008C28C0">
        <w:trPr>
          <w:trHeight w:val="69"/>
        </w:trPr>
        <w:tc>
          <w:tcPr>
            <w:tcW w:w="3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7FBB4F" w14:textId="77777777" w:rsidR="008C28C0" w:rsidRPr="00055AAA" w:rsidRDefault="008C28C0" w:rsidP="008C28C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5AAA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41BEB5" w14:textId="77777777" w:rsidR="008C28C0" w:rsidRPr="00055AAA" w:rsidRDefault="008C28C0" w:rsidP="008C28C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5AAA">
              <w:rPr>
                <w:rFonts w:ascii="Calibri" w:hAnsi="Calibri" w:cs="Calibri"/>
                <w:color w:val="000000"/>
                <w:sz w:val="16"/>
                <w:szCs w:val="16"/>
              </w:rPr>
              <w:t> V1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3E0D14" w14:textId="77777777" w:rsidR="008C28C0" w:rsidRPr="00055AAA" w:rsidRDefault="008C28C0" w:rsidP="008C28C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5AAA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8A4B1" w14:textId="77777777" w:rsidR="008C28C0" w:rsidRPr="00055AAA" w:rsidRDefault="008C28C0" w:rsidP="008C28C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22C769" w14:textId="77777777" w:rsidR="008C28C0" w:rsidRPr="00055AAA" w:rsidRDefault="008C28C0" w:rsidP="008C28C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5AAA">
              <w:rPr>
                <w:rFonts w:ascii="Calibri" w:hAnsi="Calibri" w:cs="Calibri"/>
                <w:color w:val="000000"/>
                <w:sz w:val="16"/>
                <w:szCs w:val="16"/>
              </w:rPr>
              <w:t>4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948C7F5" w14:textId="77777777" w:rsidR="008C28C0" w:rsidRPr="00055AAA" w:rsidRDefault="008C28C0" w:rsidP="008C28C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5AAA">
              <w:rPr>
                <w:rFonts w:ascii="Calibri" w:hAnsi="Calibri" w:cs="Calibri"/>
                <w:color w:val="000000"/>
                <w:sz w:val="16"/>
                <w:szCs w:val="16"/>
              </w:rPr>
              <w:t>p=0.907</w:t>
            </w:r>
          </w:p>
        </w:tc>
      </w:tr>
      <w:tr w:rsidR="008C28C0" w:rsidRPr="00055AAA" w14:paraId="651D126F" w14:textId="77777777" w:rsidTr="008C28C0">
        <w:trPr>
          <w:trHeight w:val="69"/>
        </w:trPr>
        <w:tc>
          <w:tcPr>
            <w:tcW w:w="3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4D1741" w14:textId="77777777" w:rsidR="008C28C0" w:rsidRPr="00055AAA" w:rsidRDefault="008C28C0" w:rsidP="008C28C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5AAA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81DCCC" w14:textId="77777777" w:rsidR="008C28C0" w:rsidRPr="00055AAA" w:rsidRDefault="008C28C0" w:rsidP="008C28C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5AAA">
              <w:rPr>
                <w:rFonts w:ascii="Calibri" w:hAnsi="Calibri" w:cs="Calibri"/>
                <w:color w:val="000000"/>
                <w:sz w:val="16"/>
                <w:szCs w:val="16"/>
              </w:rPr>
              <w:t> V2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006330" w14:textId="77777777" w:rsidR="008C28C0" w:rsidRPr="00055AAA" w:rsidRDefault="008C28C0" w:rsidP="008C28C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5AAA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A038D" w14:textId="77777777" w:rsidR="008C28C0" w:rsidRPr="00055AAA" w:rsidRDefault="008C28C0" w:rsidP="008C28C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18970D45" w14:textId="77777777" w:rsidR="008C28C0" w:rsidRPr="00055AAA" w:rsidRDefault="008C28C0" w:rsidP="008C28C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5AAA"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 w14:paraId="75E4C9C2" w14:textId="77777777" w:rsidR="008C28C0" w:rsidRPr="00055AAA" w:rsidRDefault="008C28C0" w:rsidP="008C28C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8C28C0" w:rsidRPr="00055AAA" w14:paraId="496D4837" w14:textId="77777777" w:rsidTr="008C28C0">
        <w:trPr>
          <w:trHeight w:val="69"/>
        </w:trPr>
        <w:tc>
          <w:tcPr>
            <w:tcW w:w="3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590903" w14:textId="77777777" w:rsidR="008C28C0" w:rsidRPr="00055AAA" w:rsidRDefault="008C28C0" w:rsidP="008C28C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5AAA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BB8605" w14:textId="77777777" w:rsidR="008C28C0" w:rsidRPr="00055AAA" w:rsidRDefault="008C28C0" w:rsidP="008C28C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5AAA">
              <w:rPr>
                <w:rFonts w:ascii="Calibri" w:hAnsi="Calibri" w:cs="Calibri"/>
                <w:color w:val="000000"/>
                <w:sz w:val="16"/>
                <w:szCs w:val="16"/>
              </w:rPr>
              <w:t> V3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111DB2" w14:textId="77777777" w:rsidR="008C28C0" w:rsidRPr="00055AAA" w:rsidRDefault="008C28C0" w:rsidP="008C28C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5AAA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D1220" w14:textId="77777777" w:rsidR="008C28C0" w:rsidRPr="00055AAA" w:rsidRDefault="008C28C0" w:rsidP="008C28C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9D3502" w14:textId="77777777" w:rsidR="008C28C0" w:rsidRPr="00055AAA" w:rsidRDefault="008C28C0" w:rsidP="008C28C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5AAA">
              <w:rPr>
                <w:rFonts w:ascii="Calibri" w:hAnsi="Calibri" w:cs="Calibri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5077055" w14:textId="77777777" w:rsidR="008C28C0" w:rsidRPr="00055AAA" w:rsidRDefault="008C28C0" w:rsidP="008C28C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8C28C0" w:rsidRPr="00055AAA" w14:paraId="3B589C89" w14:textId="77777777" w:rsidTr="008C28C0">
        <w:trPr>
          <w:trHeight w:val="91"/>
        </w:trPr>
        <w:tc>
          <w:tcPr>
            <w:tcW w:w="3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784FEF" w14:textId="77777777" w:rsidR="008C28C0" w:rsidRPr="00055AAA" w:rsidRDefault="008C28C0" w:rsidP="008C28C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5AAA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9F3128" w14:textId="77777777" w:rsidR="008C28C0" w:rsidRPr="00055AAA" w:rsidRDefault="008C28C0" w:rsidP="008C28C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5AAA">
              <w:rPr>
                <w:rFonts w:ascii="Calibri" w:hAnsi="Calibri" w:cs="Calibri"/>
                <w:color w:val="000000"/>
                <w:sz w:val="16"/>
                <w:szCs w:val="16"/>
              </w:rPr>
              <w:t> V5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2DA140" w14:textId="77777777" w:rsidR="008C28C0" w:rsidRPr="00055AAA" w:rsidRDefault="008C28C0" w:rsidP="008C28C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5AAA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FF1CD" w14:textId="77777777" w:rsidR="008C28C0" w:rsidRPr="00055AAA" w:rsidRDefault="008C28C0" w:rsidP="008C28C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0A3C03AB" w14:textId="77777777" w:rsidR="008C28C0" w:rsidRPr="00055AAA" w:rsidRDefault="008C28C0" w:rsidP="008C28C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5AAA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 w14:paraId="3B656175" w14:textId="77777777" w:rsidR="008C28C0" w:rsidRPr="00055AAA" w:rsidRDefault="008C28C0" w:rsidP="008C28C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8C28C0" w:rsidRPr="00055AAA" w14:paraId="541FF316" w14:textId="77777777" w:rsidTr="008C28C0">
        <w:trPr>
          <w:trHeight w:val="82"/>
        </w:trPr>
        <w:tc>
          <w:tcPr>
            <w:tcW w:w="3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79F987" w14:textId="77777777" w:rsidR="008C28C0" w:rsidRPr="00055AAA" w:rsidRDefault="008C28C0" w:rsidP="008C28C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5AAA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668E01" w14:textId="77777777" w:rsidR="008C28C0" w:rsidRPr="00055AAA" w:rsidRDefault="008C28C0" w:rsidP="008C28C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5AAA">
              <w:rPr>
                <w:rFonts w:ascii="Calibri" w:hAnsi="Calibri" w:cs="Calibri"/>
                <w:color w:val="000000"/>
                <w:sz w:val="16"/>
                <w:szCs w:val="16"/>
              </w:rPr>
              <w:t> V7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628DA9" w14:textId="77777777" w:rsidR="008C28C0" w:rsidRPr="00055AAA" w:rsidRDefault="008C28C0" w:rsidP="008C28C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5AAA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1694E" w14:textId="77777777" w:rsidR="008C28C0" w:rsidRPr="00055AAA" w:rsidRDefault="008C28C0" w:rsidP="008C28C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91B82A" w14:textId="77777777" w:rsidR="008C28C0" w:rsidRPr="00055AAA" w:rsidRDefault="008C28C0" w:rsidP="008C28C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5AAA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E53137F" w14:textId="77777777" w:rsidR="008C28C0" w:rsidRPr="00055AAA" w:rsidRDefault="008C28C0" w:rsidP="008C28C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8C28C0" w:rsidRPr="00055AAA" w14:paraId="5A0F2EDA" w14:textId="77777777" w:rsidTr="008C28C0">
        <w:trPr>
          <w:trHeight w:val="247"/>
        </w:trPr>
        <w:tc>
          <w:tcPr>
            <w:tcW w:w="3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BD67E2" w14:textId="77777777" w:rsidR="008C28C0" w:rsidRPr="00055AAA" w:rsidRDefault="008C28C0" w:rsidP="008C28C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5AAA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474196" w14:textId="77777777" w:rsidR="008C28C0" w:rsidRPr="00055AAA" w:rsidRDefault="008C28C0" w:rsidP="008C28C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5AAA">
              <w:rPr>
                <w:rFonts w:ascii="Calibri" w:hAnsi="Calibri" w:cs="Calibri"/>
                <w:color w:val="000000"/>
                <w:sz w:val="16"/>
                <w:szCs w:val="16"/>
              </w:rPr>
              <w:t> V8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ABF454" w14:textId="77777777" w:rsidR="008C28C0" w:rsidRPr="00055AAA" w:rsidRDefault="008C28C0" w:rsidP="008C28C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5AAA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91661" w14:textId="77777777" w:rsidR="008C28C0" w:rsidRPr="00055AAA" w:rsidRDefault="008C28C0" w:rsidP="008C28C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216C553E" w14:textId="77777777" w:rsidR="008C28C0" w:rsidRPr="00055AAA" w:rsidRDefault="008C28C0" w:rsidP="008C28C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5AAA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 w14:paraId="540EE25F" w14:textId="77777777" w:rsidR="008C28C0" w:rsidRPr="00055AAA" w:rsidRDefault="008C28C0" w:rsidP="008C28C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8C28C0" w:rsidRPr="00055AAA" w14:paraId="26E16867" w14:textId="77777777" w:rsidTr="008C28C0">
        <w:trPr>
          <w:trHeight w:val="69"/>
        </w:trPr>
        <w:tc>
          <w:tcPr>
            <w:tcW w:w="35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38540F5" w14:textId="77777777" w:rsidR="008C28C0" w:rsidRPr="00055AAA" w:rsidRDefault="008C28C0" w:rsidP="008C28C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5AAA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A19AFB9" w14:textId="77777777" w:rsidR="008C28C0" w:rsidRPr="00055AAA" w:rsidRDefault="008C28C0" w:rsidP="008C28C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5AAA">
              <w:rPr>
                <w:rFonts w:ascii="Calibri" w:hAnsi="Calibri" w:cs="Calibri"/>
                <w:color w:val="000000"/>
                <w:sz w:val="16"/>
                <w:szCs w:val="16"/>
              </w:rPr>
              <w:t> Other</w:t>
            </w:r>
          </w:p>
        </w:tc>
        <w:tc>
          <w:tcPr>
            <w:tcW w:w="6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677394D" w14:textId="77777777" w:rsidR="008C28C0" w:rsidRPr="00055AAA" w:rsidRDefault="008C28C0" w:rsidP="008C28C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5AAA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E2ACB" w14:textId="77777777" w:rsidR="008C28C0" w:rsidRPr="00055AAA" w:rsidRDefault="008C28C0" w:rsidP="008C28C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00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1C9631" w14:textId="77777777" w:rsidR="008C28C0" w:rsidRPr="00055AAA" w:rsidRDefault="008C28C0" w:rsidP="008C28C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5AAA"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7BADDF3" w14:textId="77777777" w:rsidR="008C28C0" w:rsidRPr="00055AAA" w:rsidRDefault="008C28C0" w:rsidP="008C28C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</w:tbl>
    <w:p w14:paraId="196AFB64" w14:textId="77777777" w:rsidR="006E190F" w:rsidRDefault="006E190F" w:rsidP="00CA1F3A">
      <w:pPr>
        <w:rPr>
          <w:rFonts w:ascii="Calibri" w:hAnsi="Calibri" w:cs="Calibri"/>
        </w:rPr>
      </w:pPr>
    </w:p>
    <w:tbl>
      <w:tblPr>
        <w:tblpPr w:leftFromText="180" w:rightFromText="180" w:vertAnchor="text" w:horzAnchor="margin" w:tblpY="159"/>
        <w:tblW w:w="5177" w:type="dxa"/>
        <w:tblLook w:val="04A0" w:firstRow="1" w:lastRow="0" w:firstColumn="1" w:lastColumn="0" w:noHBand="0" w:noVBand="1"/>
      </w:tblPr>
      <w:tblGrid>
        <w:gridCol w:w="503"/>
        <w:gridCol w:w="1327"/>
        <w:gridCol w:w="253"/>
        <w:gridCol w:w="649"/>
        <w:gridCol w:w="291"/>
        <w:gridCol w:w="1039"/>
        <w:gridCol w:w="1115"/>
      </w:tblGrid>
      <w:tr w:rsidR="006E190F" w:rsidRPr="00055AAA" w14:paraId="40A1F9D6" w14:textId="77777777" w:rsidTr="006E190F">
        <w:trPr>
          <w:trHeight w:val="269"/>
        </w:trPr>
        <w:tc>
          <w:tcPr>
            <w:tcW w:w="503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183C7" w14:textId="77777777" w:rsidR="006E190F" w:rsidRPr="00F25FD4" w:rsidRDefault="006E190F" w:rsidP="006E190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25FD4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B</w:t>
            </w:r>
          </w:p>
        </w:tc>
        <w:tc>
          <w:tcPr>
            <w:tcW w:w="132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6B29108E" w14:textId="77777777" w:rsidR="006E190F" w:rsidRPr="00055AAA" w:rsidRDefault="006E190F" w:rsidP="006E190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5AAA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5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216CF852" w14:textId="77777777" w:rsidR="006E190F" w:rsidRPr="00055AAA" w:rsidRDefault="006E190F" w:rsidP="006E190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5AAA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9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6C7F2872" w14:textId="77777777" w:rsidR="006E190F" w:rsidRPr="00055AAA" w:rsidRDefault="006E190F" w:rsidP="006E190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5AAA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30" w:type="dxa"/>
            <w:gridSpan w:val="2"/>
            <w:tcBorders>
              <w:top w:val="single" w:sz="8" w:space="0" w:color="auto"/>
              <w:left w:val="nil"/>
              <w:bottom w:val="nil"/>
              <w:right w:val="single" w:sz="4" w:space="0" w:color="000000"/>
            </w:tcBorders>
            <w:shd w:val="clear" w:color="000000" w:fill="D9E1F2"/>
            <w:noWrap/>
            <w:vAlign w:val="center"/>
            <w:hideMark/>
          </w:tcPr>
          <w:p w14:paraId="653F8244" w14:textId="77777777" w:rsidR="006E190F" w:rsidRPr="00055AAA" w:rsidRDefault="006E190F" w:rsidP="006E190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055AAA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Patient Total (%)</w:t>
            </w:r>
          </w:p>
        </w:tc>
        <w:tc>
          <w:tcPr>
            <w:tcW w:w="1115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 w14:paraId="50755746" w14:textId="77777777" w:rsidR="006E190F" w:rsidRPr="00055AAA" w:rsidRDefault="006E190F" w:rsidP="006E190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055AAA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OR (p-value)</w:t>
            </w:r>
          </w:p>
        </w:tc>
      </w:tr>
      <w:tr w:rsidR="006E190F" w:rsidRPr="00055AAA" w14:paraId="6DAB914C" w14:textId="77777777" w:rsidTr="006E190F">
        <w:trPr>
          <w:trHeight w:val="269"/>
        </w:trPr>
        <w:tc>
          <w:tcPr>
            <w:tcW w:w="1830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20FA65AE" w14:textId="77777777" w:rsidR="006E190F" w:rsidRPr="00055AAA" w:rsidRDefault="006E190F" w:rsidP="006E190F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055AAA"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>PIK3CA</w:t>
            </w:r>
            <w:r w:rsidRPr="00055AAA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 Mutations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411B7D02" w14:textId="77777777" w:rsidR="006E190F" w:rsidRPr="00055AAA" w:rsidRDefault="006E190F" w:rsidP="006E190F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055AAA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5697836D" w14:textId="77777777" w:rsidR="006E190F" w:rsidRPr="00055AAA" w:rsidRDefault="006E190F" w:rsidP="006E190F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055AAA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0D99D44D" w14:textId="77777777" w:rsidR="006E190F" w:rsidRPr="00055AAA" w:rsidRDefault="006E190F" w:rsidP="006E190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6172506F" w14:textId="77777777" w:rsidR="006E190F" w:rsidRPr="00055AAA" w:rsidRDefault="006E190F" w:rsidP="006E190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 w14:paraId="79849095" w14:textId="77777777" w:rsidR="006E190F" w:rsidRPr="00055AAA" w:rsidRDefault="006E190F" w:rsidP="006E190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6E190F" w:rsidRPr="00055AAA" w14:paraId="6D2E4908" w14:textId="77777777" w:rsidTr="006E190F">
        <w:trPr>
          <w:trHeight w:val="269"/>
        </w:trPr>
        <w:tc>
          <w:tcPr>
            <w:tcW w:w="50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F20379" w14:textId="77777777" w:rsidR="006E190F" w:rsidRPr="00055AAA" w:rsidRDefault="006E190F" w:rsidP="006E190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5AAA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29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47C2455" w14:textId="77777777" w:rsidR="006E190F" w:rsidRPr="00055AAA" w:rsidRDefault="006E190F" w:rsidP="006E190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5AAA">
              <w:rPr>
                <w:rFonts w:ascii="Calibri" w:hAnsi="Calibri" w:cs="Calibri"/>
                <w:color w:val="000000"/>
                <w:sz w:val="16"/>
                <w:szCs w:val="16"/>
              </w:rPr>
              <w:t>Mut +, ALK Resistance +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98A8F85" w14:textId="77777777" w:rsidR="006E190F" w:rsidRPr="00055AAA" w:rsidRDefault="006E190F" w:rsidP="006E190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5AAA">
              <w:rPr>
                <w:rFonts w:ascii="Calibri" w:hAnsi="Calibri" w:cs="Calibri"/>
                <w:color w:val="000000"/>
                <w:sz w:val="16"/>
                <w:szCs w:val="16"/>
              </w:rPr>
              <w:t>14 (1.25%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3B0B576" w14:textId="77777777" w:rsidR="006E190F" w:rsidRPr="00055AAA" w:rsidRDefault="006E190F" w:rsidP="006E190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5AAA">
              <w:rPr>
                <w:rFonts w:ascii="Calibri" w:hAnsi="Calibri" w:cs="Calibri"/>
                <w:color w:val="000000"/>
                <w:sz w:val="16"/>
                <w:szCs w:val="16"/>
              </w:rPr>
              <w:t>2.12 (p=0.028)*</w:t>
            </w:r>
          </w:p>
        </w:tc>
      </w:tr>
      <w:tr w:rsidR="006E190F" w:rsidRPr="00055AAA" w14:paraId="7511139D" w14:textId="77777777" w:rsidTr="006E190F">
        <w:trPr>
          <w:trHeight w:val="269"/>
        </w:trPr>
        <w:tc>
          <w:tcPr>
            <w:tcW w:w="50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23B49797" w14:textId="77777777" w:rsidR="006E190F" w:rsidRPr="00055AAA" w:rsidRDefault="006E190F" w:rsidP="006E190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5AAA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29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6228540B" w14:textId="77777777" w:rsidR="006E190F" w:rsidRPr="00055AAA" w:rsidRDefault="006E190F" w:rsidP="006E190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5AAA">
              <w:rPr>
                <w:rFonts w:ascii="Calibri" w:hAnsi="Calibri" w:cs="Calibri"/>
                <w:color w:val="000000"/>
                <w:sz w:val="16"/>
                <w:szCs w:val="16"/>
              </w:rPr>
              <w:t>Mut +, ALK Resistance -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D9E1F2"/>
            <w:noWrap/>
            <w:vAlign w:val="center"/>
            <w:hideMark/>
          </w:tcPr>
          <w:p w14:paraId="402D222E" w14:textId="77777777" w:rsidR="006E190F" w:rsidRPr="00055AAA" w:rsidRDefault="006E190F" w:rsidP="006E190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5AAA">
              <w:rPr>
                <w:rFonts w:ascii="Calibri" w:hAnsi="Calibri" w:cs="Calibri"/>
                <w:color w:val="000000"/>
                <w:sz w:val="16"/>
                <w:szCs w:val="16"/>
              </w:rPr>
              <w:t>31 (2.77%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 w14:paraId="1E85260A" w14:textId="77777777" w:rsidR="006E190F" w:rsidRPr="00055AAA" w:rsidRDefault="006E190F" w:rsidP="006E190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6E190F" w:rsidRPr="00055AAA" w14:paraId="75E96A04" w14:textId="77777777" w:rsidTr="006E190F">
        <w:trPr>
          <w:trHeight w:val="269"/>
        </w:trPr>
        <w:tc>
          <w:tcPr>
            <w:tcW w:w="50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2A60E7" w14:textId="77777777" w:rsidR="006E190F" w:rsidRPr="00055AAA" w:rsidRDefault="006E190F" w:rsidP="006E190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5AAA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29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3D442EE" w14:textId="77777777" w:rsidR="006E190F" w:rsidRPr="00055AAA" w:rsidRDefault="006E190F" w:rsidP="006E190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5AAA">
              <w:rPr>
                <w:rFonts w:ascii="Calibri" w:hAnsi="Calibri" w:cs="Calibri"/>
                <w:color w:val="000000"/>
                <w:sz w:val="16"/>
                <w:szCs w:val="16"/>
              </w:rPr>
              <w:t>WT, ALK Resistance +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5118631A" w14:textId="77777777" w:rsidR="006E190F" w:rsidRPr="00055AAA" w:rsidRDefault="006E190F" w:rsidP="006E190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5AAA">
              <w:rPr>
                <w:rFonts w:ascii="Calibri" w:hAnsi="Calibri" w:cs="Calibri"/>
                <w:color w:val="000000"/>
                <w:sz w:val="16"/>
                <w:szCs w:val="16"/>
              </w:rPr>
              <w:t>188 (16.8%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F9EB097" w14:textId="77777777" w:rsidR="006E190F" w:rsidRPr="00055AAA" w:rsidRDefault="006E190F" w:rsidP="006E190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6E190F" w:rsidRPr="00055AAA" w14:paraId="1F7E69D7" w14:textId="77777777" w:rsidTr="006E190F">
        <w:trPr>
          <w:trHeight w:val="269"/>
        </w:trPr>
        <w:tc>
          <w:tcPr>
            <w:tcW w:w="50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16952181" w14:textId="77777777" w:rsidR="006E190F" w:rsidRPr="00055AAA" w:rsidRDefault="006E190F" w:rsidP="006E190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5AAA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29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723303B0" w14:textId="77777777" w:rsidR="006E190F" w:rsidRPr="00055AAA" w:rsidRDefault="006E190F" w:rsidP="006E190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5AAA">
              <w:rPr>
                <w:rFonts w:ascii="Calibri" w:hAnsi="Calibri" w:cs="Calibri"/>
                <w:color w:val="000000"/>
                <w:sz w:val="16"/>
                <w:szCs w:val="16"/>
              </w:rPr>
              <w:t>WT, ALK Resistance -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D9E1F2"/>
            <w:noWrap/>
            <w:vAlign w:val="center"/>
            <w:hideMark/>
          </w:tcPr>
          <w:p w14:paraId="2A216F20" w14:textId="77777777" w:rsidR="006E190F" w:rsidRPr="00055AAA" w:rsidRDefault="006E190F" w:rsidP="006E190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5AAA">
              <w:rPr>
                <w:rFonts w:ascii="Calibri" w:hAnsi="Calibri" w:cs="Calibri"/>
                <w:color w:val="000000"/>
                <w:sz w:val="16"/>
                <w:szCs w:val="16"/>
              </w:rPr>
              <w:t>885 (79.2%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 w14:paraId="5FB0DF96" w14:textId="77777777" w:rsidR="006E190F" w:rsidRPr="00055AAA" w:rsidRDefault="006E190F" w:rsidP="006E190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6E190F" w:rsidRPr="00055AAA" w14:paraId="18E5C897" w14:textId="77777777" w:rsidTr="006E190F">
        <w:trPr>
          <w:trHeight w:val="269"/>
        </w:trPr>
        <w:tc>
          <w:tcPr>
            <w:tcW w:w="2083" w:type="dxa"/>
            <w:gridSpan w:val="3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AF299B" w14:textId="77777777" w:rsidR="006E190F" w:rsidRPr="00055AAA" w:rsidRDefault="006E190F" w:rsidP="006E190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5AAA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PIK3CA</w:t>
            </w:r>
            <w:r w:rsidRPr="00055AAA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WT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DC0A9C" w14:textId="77777777" w:rsidR="006E190F" w:rsidRPr="00055AAA" w:rsidRDefault="006E190F" w:rsidP="006E190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5AAA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8FBA58" w14:textId="77777777" w:rsidR="006E190F" w:rsidRPr="00055AAA" w:rsidRDefault="006E190F" w:rsidP="006E190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5AAA">
              <w:rPr>
                <w:rFonts w:ascii="Calibri" w:hAnsi="Calibri" w:cs="Calibri"/>
                <w:color w:val="000000"/>
                <w:sz w:val="16"/>
                <w:szCs w:val="16"/>
              </w:rPr>
              <w:t>1073(95.9%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DEC9A3D" w14:textId="77777777" w:rsidR="006E190F" w:rsidRPr="00055AAA" w:rsidRDefault="006E190F" w:rsidP="006E190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6E190F" w:rsidRPr="00055AAA" w14:paraId="245DAC4B" w14:textId="77777777" w:rsidTr="006E190F">
        <w:trPr>
          <w:trHeight w:val="269"/>
        </w:trPr>
        <w:tc>
          <w:tcPr>
            <w:tcW w:w="2083" w:type="dxa"/>
            <w:gridSpan w:val="3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4D05B3" w14:textId="77777777" w:rsidR="006E190F" w:rsidRPr="00055AAA" w:rsidRDefault="006E190F" w:rsidP="006E190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5AAA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PIK3CA</w:t>
            </w:r>
            <w:r w:rsidRPr="00055AAA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Mutated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06A63" w14:textId="77777777" w:rsidR="006E190F" w:rsidRPr="00055AAA" w:rsidRDefault="006E190F" w:rsidP="006E190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5AAA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7F5E20F1" w14:textId="77777777" w:rsidR="006E190F" w:rsidRPr="00055AAA" w:rsidRDefault="006E190F" w:rsidP="006E190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5AAA">
              <w:rPr>
                <w:rFonts w:ascii="Calibri" w:hAnsi="Calibri" w:cs="Calibri"/>
                <w:color w:val="000000"/>
                <w:sz w:val="16"/>
                <w:szCs w:val="16"/>
              </w:rPr>
              <w:t>45 (4.02%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 w14:paraId="5922BA9B" w14:textId="77777777" w:rsidR="006E190F" w:rsidRPr="00055AAA" w:rsidRDefault="006E190F" w:rsidP="006E190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6E190F" w:rsidRPr="00055AAA" w14:paraId="5E30561B" w14:textId="77777777" w:rsidTr="006E190F">
        <w:trPr>
          <w:trHeight w:val="185"/>
        </w:trPr>
        <w:tc>
          <w:tcPr>
            <w:tcW w:w="50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A786DF" w14:textId="77777777" w:rsidR="006E190F" w:rsidRPr="00055AAA" w:rsidRDefault="006E190F" w:rsidP="006E190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5AAA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EDF9BF" w14:textId="77777777" w:rsidR="006E190F" w:rsidRPr="00055AAA" w:rsidRDefault="006E190F" w:rsidP="006E190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5AAA">
              <w:rPr>
                <w:rFonts w:ascii="Calibri" w:hAnsi="Calibri" w:cs="Calibri"/>
                <w:color w:val="000000"/>
                <w:sz w:val="16"/>
                <w:szCs w:val="16"/>
              </w:rPr>
              <w:t> V1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92DAF7" w14:textId="77777777" w:rsidR="006E190F" w:rsidRPr="00055AAA" w:rsidRDefault="006E190F" w:rsidP="006E190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5AAA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739FC" w14:textId="77777777" w:rsidR="006E190F" w:rsidRPr="00055AAA" w:rsidRDefault="006E190F" w:rsidP="006E190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A81C97" w14:textId="77777777" w:rsidR="006E190F" w:rsidRPr="00055AAA" w:rsidRDefault="006E190F" w:rsidP="006E190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5AAA">
              <w:rPr>
                <w:rFonts w:ascii="Calibri" w:hAnsi="Calibri" w:cs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65D8E7E" w14:textId="77777777" w:rsidR="006E190F" w:rsidRPr="00055AAA" w:rsidRDefault="006E190F" w:rsidP="006E190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5AAA">
              <w:rPr>
                <w:rFonts w:ascii="Calibri" w:hAnsi="Calibri" w:cs="Calibri"/>
                <w:color w:val="000000"/>
                <w:sz w:val="16"/>
                <w:szCs w:val="16"/>
              </w:rPr>
              <w:t>p=0.754</w:t>
            </w:r>
          </w:p>
        </w:tc>
      </w:tr>
      <w:tr w:rsidR="006E190F" w:rsidRPr="00055AAA" w14:paraId="0EE3B10B" w14:textId="77777777" w:rsidTr="006E190F">
        <w:trPr>
          <w:trHeight w:val="95"/>
        </w:trPr>
        <w:tc>
          <w:tcPr>
            <w:tcW w:w="50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643DF2" w14:textId="77777777" w:rsidR="006E190F" w:rsidRPr="00055AAA" w:rsidRDefault="006E190F" w:rsidP="006E190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5AAA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A95B95" w14:textId="77777777" w:rsidR="006E190F" w:rsidRPr="00055AAA" w:rsidRDefault="006E190F" w:rsidP="006E190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5AAA">
              <w:rPr>
                <w:rFonts w:ascii="Calibri" w:hAnsi="Calibri" w:cs="Calibri"/>
                <w:color w:val="000000"/>
                <w:sz w:val="16"/>
                <w:szCs w:val="16"/>
              </w:rPr>
              <w:t> V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2B47E8" w14:textId="77777777" w:rsidR="006E190F" w:rsidRPr="00055AAA" w:rsidRDefault="006E190F" w:rsidP="006E190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5AAA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274E2" w14:textId="77777777" w:rsidR="006E190F" w:rsidRPr="00055AAA" w:rsidRDefault="006E190F" w:rsidP="006E190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47FAE7A1" w14:textId="77777777" w:rsidR="006E190F" w:rsidRPr="00055AAA" w:rsidRDefault="006E190F" w:rsidP="006E190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5AAA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 w14:paraId="7F94EA0B" w14:textId="77777777" w:rsidR="006E190F" w:rsidRPr="00055AAA" w:rsidRDefault="006E190F" w:rsidP="006E190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6E190F" w:rsidRPr="00055AAA" w14:paraId="1DE5E5C4" w14:textId="77777777" w:rsidTr="006E190F">
        <w:trPr>
          <w:trHeight w:val="77"/>
        </w:trPr>
        <w:tc>
          <w:tcPr>
            <w:tcW w:w="50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0BAF03" w14:textId="77777777" w:rsidR="006E190F" w:rsidRPr="00055AAA" w:rsidRDefault="006E190F" w:rsidP="006E190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5AAA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45F2E2" w14:textId="77777777" w:rsidR="006E190F" w:rsidRPr="00055AAA" w:rsidRDefault="006E190F" w:rsidP="006E190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5AAA">
              <w:rPr>
                <w:rFonts w:ascii="Calibri" w:hAnsi="Calibri" w:cs="Calibri"/>
                <w:color w:val="000000"/>
                <w:sz w:val="16"/>
                <w:szCs w:val="16"/>
              </w:rPr>
              <w:t> V3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83BE69" w14:textId="77777777" w:rsidR="006E190F" w:rsidRPr="00055AAA" w:rsidRDefault="006E190F" w:rsidP="006E190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5AAA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CBB27" w14:textId="77777777" w:rsidR="006E190F" w:rsidRPr="00055AAA" w:rsidRDefault="006E190F" w:rsidP="006E190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14AE80" w14:textId="77777777" w:rsidR="006E190F" w:rsidRPr="00055AAA" w:rsidRDefault="006E190F" w:rsidP="006E190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5AAA">
              <w:rPr>
                <w:rFonts w:ascii="Calibri" w:hAnsi="Calibri" w:cs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177041F" w14:textId="77777777" w:rsidR="006E190F" w:rsidRPr="00055AAA" w:rsidRDefault="006E190F" w:rsidP="006E190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6E190F" w:rsidRPr="00055AAA" w14:paraId="46C9B1ED" w14:textId="77777777" w:rsidTr="006E190F">
        <w:trPr>
          <w:trHeight w:val="95"/>
        </w:trPr>
        <w:tc>
          <w:tcPr>
            <w:tcW w:w="50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AC60A4" w14:textId="77777777" w:rsidR="006E190F" w:rsidRPr="00055AAA" w:rsidRDefault="006E190F" w:rsidP="006E190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5AAA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0439E6" w14:textId="77777777" w:rsidR="006E190F" w:rsidRPr="00055AAA" w:rsidRDefault="006E190F" w:rsidP="006E190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5AAA">
              <w:rPr>
                <w:rFonts w:ascii="Calibri" w:hAnsi="Calibri" w:cs="Calibri"/>
                <w:color w:val="000000"/>
                <w:sz w:val="16"/>
                <w:szCs w:val="16"/>
              </w:rPr>
              <w:t> V5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2E053B" w14:textId="77777777" w:rsidR="006E190F" w:rsidRPr="00055AAA" w:rsidRDefault="006E190F" w:rsidP="006E190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5AAA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B9469" w14:textId="77777777" w:rsidR="006E190F" w:rsidRPr="00055AAA" w:rsidRDefault="006E190F" w:rsidP="006E190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61C929E1" w14:textId="77777777" w:rsidR="006E190F" w:rsidRPr="00055AAA" w:rsidRDefault="006E190F" w:rsidP="006E190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5AAA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 w14:paraId="7D587D3E" w14:textId="77777777" w:rsidR="006E190F" w:rsidRPr="00055AAA" w:rsidRDefault="006E190F" w:rsidP="006E190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6E190F" w:rsidRPr="00055AAA" w14:paraId="7F8EDBA9" w14:textId="77777777" w:rsidTr="006E190F">
        <w:trPr>
          <w:trHeight w:val="95"/>
        </w:trPr>
        <w:tc>
          <w:tcPr>
            <w:tcW w:w="50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BBBB6C" w14:textId="77777777" w:rsidR="006E190F" w:rsidRPr="00055AAA" w:rsidRDefault="006E190F" w:rsidP="006E190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5AAA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11EE69" w14:textId="77777777" w:rsidR="006E190F" w:rsidRPr="00055AAA" w:rsidRDefault="006E190F" w:rsidP="006E190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5AAA">
              <w:rPr>
                <w:rFonts w:ascii="Calibri" w:hAnsi="Calibri" w:cs="Calibri"/>
                <w:color w:val="000000"/>
                <w:sz w:val="16"/>
                <w:szCs w:val="16"/>
              </w:rPr>
              <w:t> V7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F3F342" w14:textId="77777777" w:rsidR="006E190F" w:rsidRPr="00055AAA" w:rsidRDefault="006E190F" w:rsidP="006E190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5AAA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7FEE6" w14:textId="77777777" w:rsidR="006E190F" w:rsidRPr="00055AAA" w:rsidRDefault="006E190F" w:rsidP="006E190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8A81D1" w14:textId="77777777" w:rsidR="006E190F" w:rsidRPr="00055AAA" w:rsidRDefault="006E190F" w:rsidP="006E190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5AAA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DA2F49C" w14:textId="77777777" w:rsidR="006E190F" w:rsidRPr="00055AAA" w:rsidRDefault="006E190F" w:rsidP="006E190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6E190F" w:rsidRPr="00055AAA" w14:paraId="6DC599F6" w14:textId="77777777" w:rsidTr="006E190F">
        <w:trPr>
          <w:trHeight w:val="95"/>
        </w:trPr>
        <w:tc>
          <w:tcPr>
            <w:tcW w:w="50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8DDE2E" w14:textId="77777777" w:rsidR="006E190F" w:rsidRPr="00055AAA" w:rsidRDefault="006E190F" w:rsidP="006E190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5AAA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9140E3" w14:textId="77777777" w:rsidR="006E190F" w:rsidRPr="00055AAA" w:rsidRDefault="006E190F" w:rsidP="006E190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5AAA">
              <w:rPr>
                <w:rFonts w:ascii="Calibri" w:hAnsi="Calibri" w:cs="Calibri"/>
                <w:color w:val="000000"/>
                <w:sz w:val="16"/>
                <w:szCs w:val="16"/>
              </w:rPr>
              <w:t> V8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730473" w14:textId="77777777" w:rsidR="006E190F" w:rsidRPr="00055AAA" w:rsidRDefault="006E190F" w:rsidP="006E190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5AAA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EB4A1" w14:textId="77777777" w:rsidR="006E190F" w:rsidRPr="00055AAA" w:rsidRDefault="006E190F" w:rsidP="006E190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20E439EA" w14:textId="77777777" w:rsidR="006E190F" w:rsidRPr="00055AAA" w:rsidRDefault="006E190F" w:rsidP="006E190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5AAA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 w14:paraId="6E8E8D0A" w14:textId="77777777" w:rsidR="006E190F" w:rsidRPr="00055AAA" w:rsidRDefault="006E190F" w:rsidP="006E190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6E190F" w:rsidRPr="00055AAA" w14:paraId="74B98197" w14:textId="77777777" w:rsidTr="006E190F">
        <w:trPr>
          <w:trHeight w:val="65"/>
        </w:trPr>
        <w:tc>
          <w:tcPr>
            <w:tcW w:w="50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B070C5" w14:textId="77777777" w:rsidR="006E190F" w:rsidRPr="00055AAA" w:rsidRDefault="006E190F" w:rsidP="006E190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5AAA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BE31FE4" w14:textId="77777777" w:rsidR="006E190F" w:rsidRPr="00055AAA" w:rsidRDefault="006E190F" w:rsidP="006E190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5AAA">
              <w:rPr>
                <w:rFonts w:ascii="Calibri" w:hAnsi="Calibri" w:cs="Calibri"/>
                <w:color w:val="000000"/>
                <w:sz w:val="16"/>
                <w:szCs w:val="16"/>
              </w:rPr>
              <w:t> Other</w:t>
            </w:r>
          </w:p>
        </w:tc>
        <w:tc>
          <w:tcPr>
            <w:tcW w:w="2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34B3E00" w14:textId="77777777" w:rsidR="006E190F" w:rsidRPr="00055AAA" w:rsidRDefault="006E190F" w:rsidP="006E190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5AAA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66D7A" w14:textId="77777777" w:rsidR="006E190F" w:rsidRPr="00055AAA" w:rsidRDefault="006E190F" w:rsidP="006E190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5AAA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F2B551" w14:textId="77777777" w:rsidR="006E190F" w:rsidRPr="00055AAA" w:rsidRDefault="006E190F" w:rsidP="006E190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5AAA"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322AFA7" w14:textId="77777777" w:rsidR="006E190F" w:rsidRPr="00055AAA" w:rsidRDefault="006E190F" w:rsidP="006E190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</w:tbl>
    <w:p w14:paraId="15D590ED" w14:textId="77777777" w:rsidR="006E190F" w:rsidRDefault="006E190F" w:rsidP="00CA1F3A">
      <w:pPr>
        <w:rPr>
          <w:rFonts w:ascii="Calibri" w:hAnsi="Calibri" w:cs="Calibri"/>
        </w:rPr>
      </w:pPr>
    </w:p>
    <w:tbl>
      <w:tblPr>
        <w:tblpPr w:leftFromText="180" w:rightFromText="180" w:vertAnchor="text" w:horzAnchor="margin" w:tblpY="115"/>
        <w:tblW w:w="5277" w:type="dxa"/>
        <w:tblLook w:val="04A0" w:firstRow="1" w:lastRow="0" w:firstColumn="1" w:lastColumn="0" w:noHBand="0" w:noVBand="1"/>
      </w:tblPr>
      <w:tblGrid>
        <w:gridCol w:w="520"/>
        <w:gridCol w:w="1304"/>
        <w:gridCol w:w="543"/>
        <w:gridCol w:w="323"/>
        <w:gridCol w:w="357"/>
        <w:gridCol w:w="1078"/>
        <w:gridCol w:w="1152"/>
      </w:tblGrid>
      <w:tr w:rsidR="00321AC7" w:rsidRPr="00055AAA" w14:paraId="5616F30C" w14:textId="77777777" w:rsidTr="002B5365">
        <w:trPr>
          <w:trHeight w:val="335"/>
        </w:trPr>
        <w:tc>
          <w:tcPr>
            <w:tcW w:w="52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09909" w14:textId="77777777" w:rsidR="00321AC7" w:rsidRPr="00FC25B3" w:rsidRDefault="00321AC7" w:rsidP="003C5F28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C25B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</w:t>
            </w:r>
          </w:p>
        </w:tc>
        <w:tc>
          <w:tcPr>
            <w:tcW w:w="130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5EBBBA65" w14:textId="77777777" w:rsidR="00321AC7" w:rsidRPr="00055AAA" w:rsidRDefault="00321AC7" w:rsidP="003C5F28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5AAA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62EAA382" w14:textId="77777777" w:rsidR="00321AC7" w:rsidRPr="00055AAA" w:rsidRDefault="00321AC7" w:rsidP="003C5F28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5AAA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3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5E8FA4DE" w14:textId="77777777" w:rsidR="00321AC7" w:rsidRPr="00055AAA" w:rsidRDefault="00321AC7" w:rsidP="003C5F28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5AAA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35" w:type="dxa"/>
            <w:gridSpan w:val="2"/>
            <w:tcBorders>
              <w:top w:val="single" w:sz="8" w:space="0" w:color="auto"/>
              <w:left w:val="nil"/>
              <w:bottom w:val="nil"/>
              <w:right w:val="single" w:sz="4" w:space="0" w:color="000000"/>
            </w:tcBorders>
            <w:shd w:val="clear" w:color="000000" w:fill="D9E1F2"/>
            <w:noWrap/>
            <w:vAlign w:val="center"/>
            <w:hideMark/>
          </w:tcPr>
          <w:p w14:paraId="47B4AF0A" w14:textId="77777777" w:rsidR="00321AC7" w:rsidRPr="00055AAA" w:rsidRDefault="00321AC7" w:rsidP="003C5F28">
            <w:pPr>
              <w:contextualSpacing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055AAA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Patient Total (%)</w:t>
            </w:r>
          </w:p>
        </w:tc>
        <w:tc>
          <w:tcPr>
            <w:tcW w:w="115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 w14:paraId="79ABFD07" w14:textId="77777777" w:rsidR="00321AC7" w:rsidRPr="00055AAA" w:rsidRDefault="00321AC7" w:rsidP="003C5F28">
            <w:pPr>
              <w:contextualSpacing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055AAA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OR (p-value)</w:t>
            </w:r>
          </w:p>
        </w:tc>
      </w:tr>
      <w:tr w:rsidR="00321AC7" w:rsidRPr="00055AAA" w14:paraId="4C2A0983" w14:textId="77777777" w:rsidTr="002B5365">
        <w:trPr>
          <w:trHeight w:val="257"/>
        </w:trPr>
        <w:tc>
          <w:tcPr>
            <w:tcW w:w="2690" w:type="dxa"/>
            <w:gridSpan w:val="4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4976F6CA" w14:textId="77777777" w:rsidR="00321AC7" w:rsidRPr="00055AAA" w:rsidRDefault="00321AC7" w:rsidP="003C5F28">
            <w:pPr>
              <w:contextualSpacing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055AAA"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>MET</w:t>
            </w:r>
            <w:r w:rsidRPr="00055AAA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/</w:t>
            </w:r>
            <w:r w:rsidRPr="00055AAA"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>MYC</w:t>
            </w:r>
            <w:r w:rsidRPr="00055AAA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 Amplifications</w:t>
            </w:r>
          </w:p>
        </w:tc>
        <w:tc>
          <w:tcPr>
            <w:tcW w:w="35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73E67EA5" w14:textId="77777777" w:rsidR="00321AC7" w:rsidRPr="00055AAA" w:rsidRDefault="00321AC7" w:rsidP="003C5F28">
            <w:pPr>
              <w:contextualSpacing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6C9562EB" w14:textId="77777777" w:rsidR="00321AC7" w:rsidRPr="00055AAA" w:rsidRDefault="00321AC7" w:rsidP="003C5F28">
            <w:pPr>
              <w:contextualSpacing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 w14:paraId="3A00CFA0" w14:textId="77777777" w:rsidR="00321AC7" w:rsidRPr="00055AAA" w:rsidRDefault="00321AC7" w:rsidP="003C5F28">
            <w:pPr>
              <w:contextualSpacing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321AC7" w:rsidRPr="00055AAA" w14:paraId="4DD8AE7E" w14:textId="77777777" w:rsidTr="002B5365">
        <w:trPr>
          <w:trHeight w:val="207"/>
        </w:trPr>
        <w:tc>
          <w:tcPr>
            <w:tcW w:w="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BBBF02" w14:textId="77777777" w:rsidR="00321AC7" w:rsidRPr="00055AAA" w:rsidRDefault="00321AC7" w:rsidP="003C5F2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5AAA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170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49B7017" w14:textId="77777777" w:rsidR="00321AC7" w:rsidRPr="00055AAA" w:rsidRDefault="00321AC7" w:rsidP="003C5F28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5AAA">
              <w:rPr>
                <w:rFonts w:ascii="Calibri" w:hAnsi="Calibri" w:cs="Calibri"/>
                <w:color w:val="000000"/>
                <w:sz w:val="16"/>
                <w:szCs w:val="16"/>
              </w:rPr>
              <w:t>Amp, ALK Resistance +</w:t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A27FD51" w14:textId="77777777" w:rsidR="00321AC7" w:rsidRPr="00055AAA" w:rsidRDefault="00321AC7" w:rsidP="003C5F28">
            <w:pPr>
              <w:contextualSpacing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5AAA">
              <w:rPr>
                <w:rFonts w:ascii="Calibri" w:hAnsi="Calibri" w:cs="Calibri"/>
                <w:color w:val="000000"/>
                <w:sz w:val="16"/>
                <w:szCs w:val="16"/>
              </w:rPr>
              <w:t>16 (1.43%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B2DF9E6" w14:textId="77777777" w:rsidR="00321AC7" w:rsidRPr="00055AAA" w:rsidRDefault="00321AC7" w:rsidP="003C5F28">
            <w:pPr>
              <w:contextualSpacing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5AAA">
              <w:rPr>
                <w:rFonts w:ascii="Calibri" w:hAnsi="Calibri" w:cs="Calibri"/>
                <w:color w:val="000000"/>
                <w:sz w:val="16"/>
                <w:szCs w:val="16"/>
              </w:rPr>
              <w:t>0.809 (p=0.506)</w:t>
            </w:r>
          </w:p>
        </w:tc>
      </w:tr>
      <w:tr w:rsidR="00321AC7" w:rsidRPr="00055AAA" w14:paraId="66F66D5A" w14:textId="77777777" w:rsidTr="002B5365">
        <w:trPr>
          <w:trHeight w:val="270"/>
        </w:trPr>
        <w:tc>
          <w:tcPr>
            <w:tcW w:w="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0CAAEB9F" w14:textId="77777777" w:rsidR="00321AC7" w:rsidRPr="00055AAA" w:rsidRDefault="00321AC7" w:rsidP="003C5F2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5AAA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170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141DF00E" w14:textId="77777777" w:rsidR="00321AC7" w:rsidRPr="00055AAA" w:rsidRDefault="00321AC7" w:rsidP="003C5F28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5AAA">
              <w:rPr>
                <w:rFonts w:ascii="Calibri" w:hAnsi="Calibri" w:cs="Calibri"/>
                <w:color w:val="000000"/>
                <w:sz w:val="16"/>
                <w:szCs w:val="16"/>
              </w:rPr>
              <w:t>Amp, ALK Resistance -</w:t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D9E1F2"/>
            <w:noWrap/>
            <w:vAlign w:val="center"/>
            <w:hideMark/>
          </w:tcPr>
          <w:p w14:paraId="5B8F12E4" w14:textId="77777777" w:rsidR="00321AC7" w:rsidRPr="00055AAA" w:rsidRDefault="00321AC7" w:rsidP="003C5F28">
            <w:pPr>
              <w:contextualSpacing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5AAA">
              <w:rPr>
                <w:rFonts w:ascii="Calibri" w:hAnsi="Calibri" w:cs="Calibri"/>
                <w:color w:val="000000"/>
                <w:sz w:val="16"/>
                <w:szCs w:val="16"/>
              </w:rPr>
              <w:t>88 (7.87%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 w14:paraId="1AD48B73" w14:textId="77777777" w:rsidR="00321AC7" w:rsidRPr="00055AAA" w:rsidRDefault="00321AC7" w:rsidP="003C5F28">
            <w:pPr>
              <w:contextualSpacing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321AC7" w:rsidRPr="00055AAA" w14:paraId="34DAA04E" w14:textId="77777777" w:rsidTr="002B5365">
        <w:trPr>
          <w:trHeight w:val="270"/>
        </w:trPr>
        <w:tc>
          <w:tcPr>
            <w:tcW w:w="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CE06D7" w14:textId="77777777" w:rsidR="00321AC7" w:rsidRPr="00055AAA" w:rsidRDefault="00321AC7" w:rsidP="003C5F2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5AAA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170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8E92438" w14:textId="77777777" w:rsidR="00321AC7" w:rsidRPr="00055AAA" w:rsidRDefault="00321AC7" w:rsidP="003C5F28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5AAA">
              <w:rPr>
                <w:rFonts w:ascii="Calibri" w:hAnsi="Calibri" w:cs="Calibri"/>
                <w:color w:val="000000"/>
                <w:sz w:val="16"/>
                <w:szCs w:val="16"/>
              </w:rPr>
              <w:t>WT, ALK Resistance +</w:t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31F6870" w14:textId="77777777" w:rsidR="00321AC7" w:rsidRPr="00055AAA" w:rsidRDefault="00321AC7" w:rsidP="003C5F28">
            <w:pPr>
              <w:contextualSpacing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5AAA">
              <w:rPr>
                <w:rFonts w:ascii="Calibri" w:hAnsi="Calibri" w:cs="Calibri"/>
                <w:color w:val="000000"/>
                <w:sz w:val="16"/>
                <w:szCs w:val="16"/>
              </w:rPr>
              <w:t>186 (16.6%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6F66057" w14:textId="77777777" w:rsidR="00321AC7" w:rsidRPr="00055AAA" w:rsidRDefault="00321AC7" w:rsidP="003C5F28">
            <w:pPr>
              <w:contextualSpacing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321AC7" w:rsidRPr="00055AAA" w14:paraId="198E0A6D" w14:textId="77777777" w:rsidTr="002B5365">
        <w:trPr>
          <w:trHeight w:val="270"/>
        </w:trPr>
        <w:tc>
          <w:tcPr>
            <w:tcW w:w="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42449ABD" w14:textId="77777777" w:rsidR="00321AC7" w:rsidRPr="00055AAA" w:rsidRDefault="00321AC7" w:rsidP="003C5F2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5AAA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170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5CF12CA9" w14:textId="77777777" w:rsidR="00321AC7" w:rsidRPr="00055AAA" w:rsidRDefault="00321AC7" w:rsidP="003C5F28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5AAA">
              <w:rPr>
                <w:rFonts w:ascii="Calibri" w:hAnsi="Calibri" w:cs="Calibri"/>
                <w:color w:val="000000"/>
                <w:sz w:val="16"/>
                <w:szCs w:val="16"/>
              </w:rPr>
              <w:t>WT, ALK Resistance -</w:t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D9E1F2"/>
            <w:noWrap/>
            <w:vAlign w:val="center"/>
            <w:hideMark/>
          </w:tcPr>
          <w:p w14:paraId="2B4B2DBB" w14:textId="77777777" w:rsidR="00321AC7" w:rsidRPr="00055AAA" w:rsidRDefault="00321AC7" w:rsidP="003C5F28">
            <w:pPr>
              <w:contextualSpacing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5AAA">
              <w:rPr>
                <w:rFonts w:ascii="Calibri" w:hAnsi="Calibri" w:cs="Calibri"/>
                <w:color w:val="000000"/>
                <w:sz w:val="16"/>
                <w:szCs w:val="16"/>
              </w:rPr>
              <w:t>828 (74.1%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 w14:paraId="7E262CB5" w14:textId="77777777" w:rsidR="00321AC7" w:rsidRPr="00055AAA" w:rsidRDefault="00321AC7" w:rsidP="003C5F28">
            <w:pPr>
              <w:contextualSpacing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321AC7" w:rsidRPr="00055AAA" w14:paraId="71217215" w14:textId="77777777" w:rsidTr="002B5365">
        <w:trPr>
          <w:trHeight w:val="259"/>
        </w:trPr>
        <w:tc>
          <w:tcPr>
            <w:tcW w:w="2367" w:type="dxa"/>
            <w:gridSpan w:val="3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32B602" w14:textId="77777777" w:rsidR="00321AC7" w:rsidRPr="00055AAA" w:rsidRDefault="00321AC7" w:rsidP="003C5F28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5AAA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MET/MYC</w:t>
            </w:r>
            <w:r w:rsidRPr="00055AAA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WT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7D76B2" w14:textId="77777777" w:rsidR="00321AC7" w:rsidRPr="00055AAA" w:rsidRDefault="00321AC7" w:rsidP="003C5F28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5AAA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3F49D4" w14:textId="77777777" w:rsidR="00321AC7" w:rsidRPr="00055AAA" w:rsidRDefault="00321AC7" w:rsidP="003C5F28">
            <w:pPr>
              <w:contextualSpacing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5AAA">
              <w:rPr>
                <w:rFonts w:ascii="Calibri" w:hAnsi="Calibri" w:cs="Calibri"/>
                <w:color w:val="000000"/>
                <w:sz w:val="16"/>
                <w:szCs w:val="16"/>
              </w:rPr>
              <w:t>1014 (90.7%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0002894" w14:textId="77777777" w:rsidR="00321AC7" w:rsidRPr="00055AAA" w:rsidRDefault="00321AC7" w:rsidP="003C5F28">
            <w:pPr>
              <w:contextualSpacing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321AC7" w:rsidRPr="00055AAA" w14:paraId="47DAC25D" w14:textId="77777777" w:rsidTr="002B5365">
        <w:trPr>
          <w:trHeight w:val="335"/>
        </w:trPr>
        <w:tc>
          <w:tcPr>
            <w:tcW w:w="2367" w:type="dxa"/>
            <w:gridSpan w:val="3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271F0" w14:textId="77777777" w:rsidR="00321AC7" w:rsidRPr="00055AAA" w:rsidRDefault="00321AC7" w:rsidP="003C5F28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5AAA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MET/MYC</w:t>
            </w:r>
            <w:r w:rsidRPr="00055AAA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Amp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9C3A6" w14:textId="77777777" w:rsidR="00321AC7" w:rsidRPr="00055AAA" w:rsidRDefault="00321AC7" w:rsidP="003C5F28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5AAA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3B1BD" w14:textId="77777777" w:rsidR="00321AC7" w:rsidRPr="00055AAA" w:rsidRDefault="00321AC7" w:rsidP="003C5F28">
            <w:pPr>
              <w:contextualSpacing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5AAA">
              <w:rPr>
                <w:rFonts w:ascii="Calibri" w:hAnsi="Calibri" w:cs="Calibri"/>
                <w:color w:val="000000"/>
                <w:sz w:val="16"/>
                <w:szCs w:val="16"/>
              </w:rPr>
              <w:t>104 (9.3%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D671DC" w14:textId="77777777" w:rsidR="00321AC7" w:rsidRPr="00055AAA" w:rsidRDefault="00321AC7" w:rsidP="003C5F28">
            <w:pPr>
              <w:contextualSpacing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321AC7" w:rsidRPr="00055AAA" w14:paraId="45ED9E8C" w14:textId="77777777" w:rsidTr="002B5365">
        <w:trPr>
          <w:trHeight w:val="65"/>
        </w:trPr>
        <w:tc>
          <w:tcPr>
            <w:tcW w:w="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5F4187" w14:textId="77777777" w:rsidR="00321AC7" w:rsidRPr="00055AAA" w:rsidRDefault="00321AC7" w:rsidP="003C5F2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5AAA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1A66C" w14:textId="77777777" w:rsidR="00321AC7" w:rsidRPr="00055AAA" w:rsidRDefault="00321AC7" w:rsidP="003C5F28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5AAA">
              <w:rPr>
                <w:rFonts w:ascii="Calibri" w:hAnsi="Calibri" w:cs="Calibri"/>
                <w:color w:val="000000"/>
                <w:sz w:val="16"/>
                <w:szCs w:val="16"/>
              </w:rPr>
              <w:t> V1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A3090" w14:textId="77777777" w:rsidR="00321AC7" w:rsidRPr="00055AAA" w:rsidRDefault="00321AC7" w:rsidP="003C5F28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5AAA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5C80D" w14:textId="77777777" w:rsidR="00321AC7" w:rsidRPr="00055AAA" w:rsidRDefault="00321AC7" w:rsidP="003C5F28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855FD" w14:textId="77777777" w:rsidR="00321AC7" w:rsidRPr="00055AAA" w:rsidRDefault="00321AC7" w:rsidP="003C5F28">
            <w:pPr>
              <w:contextualSpacing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5AAA">
              <w:rPr>
                <w:rFonts w:ascii="Calibri" w:hAnsi="Calibri" w:cs="Calibri"/>
                <w:color w:val="000000"/>
                <w:sz w:val="16"/>
                <w:szCs w:val="16"/>
              </w:rPr>
              <w:t>4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C7BEBF" w14:textId="77777777" w:rsidR="00321AC7" w:rsidRPr="00055AAA" w:rsidRDefault="00321AC7" w:rsidP="003C5F28">
            <w:pPr>
              <w:contextualSpacing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5AAA">
              <w:rPr>
                <w:rFonts w:ascii="Calibri" w:hAnsi="Calibri" w:cs="Calibri"/>
                <w:color w:val="000000"/>
                <w:sz w:val="16"/>
                <w:szCs w:val="16"/>
              </w:rPr>
              <w:t>p=0.048*</w:t>
            </w:r>
          </w:p>
        </w:tc>
      </w:tr>
      <w:tr w:rsidR="00321AC7" w:rsidRPr="00055AAA" w14:paraId="525B9D2D" w14:textId="77777777" w:rsidTr="002B5365">
        <w:trPr>
          <w:trHeight w:val="65"/>
        </w:trPr>
        <w:tc>
          <w:tcPr>
            <w:tcW w:w="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E82FC2" w14:textId="77777777" w:rsidR="00321AC7" w:rsidRPr="00055AAA" w:rsidRDefault="00321AC7" w:rsidP="003C5F2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5AAA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D0995" w14:textId="77777777" w:rsidR="00321AC7" w:rsidRPr="00055AAA" w:rsidRDefault="00321AC7" w:rsidP="003C5F28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5AAA">
              <w:rPr>
                <w:rFonts w:ascii="Calibri" w:hAnsi="Calibri" w:cs="Calibri"/>
                <w:color w:val="000000"/>
                <w:sz w:val="16"/>
                <w:szCs w:val="16"/>
              </w:rPr>
              <w:t> V2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56662" w14:textId="77777777" w:rsidR="00321AC7" w:rsidRPr="00055AAA" w:rsidRDefault="00321AC7" w:rsidP="003C5F28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5AAA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57B7F" w14:textId="77777777" w:rsidR="00321AC7" w:rsidRPr="00055AAA" w:rsidRDefault="00321AC7" w:rsidP="003C5F28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F6BF5" w14:textId="77777777" w:rsidR="00321AC7" w:rsidRPr="00055AAA" w:rsidRDefault="00321AC7" w:rsidP="003C5F28">
            <w:pPr>
              <w:contextualSpacing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5AAA">
              <w:rPr>
                <w:rFonts w:ascii="Calibri" w:hAnsi="Calibri" w:cs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CD9862" w14:textId="77777777" w:rsidR="00321AC7" w:rsidRPr="00055AAA" w:rsidRDefault="00321AC7" w:rsidP="003C5F28">
            <w:pPr>
              <w:contextualSpacing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321AC7" w:rsidRPr="00055AAA" w14:paraId="5405FBE4" w14:textId="77777777" w:rsidTr="002B5365">
        <w:trPr>
          <w:trHeight w:val="90"/>
        </w:trPr>
        <w:tc>
          <w:tcPr>
            <w:tcW w:w="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A99C52" w14:textId="77777777" w:rsidR="00321AC7" w:rsidRPr="00055AAA" w:rsidRDefault="00321AC7" w:rsidP="003C5F2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5AAA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EA884" w14:textId="77777777" w:rsidR="00321AC7" w:rsidRPr="00055AAA" w:rsidRDefault="00321AC7" w:rsidP="003C5F28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5AAA">
              <w:rPr>
                <w:rFonts w:ascii="Calibri" w:hAnsi="Calibri" w:cs="Calibri"/>
                <w:color w:val="000000"/>
                <w:sz w:val="16"/>
                <w:szCs w:val="16"/>
              </w:rPr>
              <w:t> V3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3A8AC" w14:textId="77777777" w:rsidR="00321AC7" w:rsidRPr="00055AAA" w:rsidRDefault="00321AC7" w:rsidP="003C5F28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5AAA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A845C" w14:textId="77777777" w:rsidR="00321AC7" w:rsidRPr="00055AAA" w:rsidRDefault="00321AC7" w:rsidP="003C5F28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487E6" w14:textId="77777777" w:rsidR="00321AC7" w:rsidRPr="00055AAA" w:rsidRDefault="00321AC7" w:rsidP="003C5F28">
            <w:pPr>
              <w:contextualSpacing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5AAA">
              <w:rPr>
                <w:rFonts w:ascii="Calibri" w:hAnsi="Calibri" w:cs="Calibr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6E7187" w14:textId="77777777" w:rsidR="00321AC7" w:rsidRPr="00055AAA" w:rsidRDefault="00321AC7" w:rsidP="003C5F28">
            <w:pPr>
              <w:contextualSpacing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321AC7" w:rsidRPr="00055AAA" w14:paraId="1DDD1ACE" w14:textId="77777777" w:rsidTr="002B5365">
        <w:trPr>
          <w:trHeight w:val="65"/>
        </w:trPr>
        <w:tc>
          <w:tcPr>
            <w:tcW w:w="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9D4E58" w14:textId="77777777" w:rsidR="00321AC7" w:rsidRPr="00055AAA" w:rsidRDefault="00321AC7" w:rsidP="003C5F2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5AAA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34AC1" w14:textId="77777777" w:rsidR="00321AC7" w:rsidRPr="00055AAA" w:rsidRDefault="00321AC7" w:rsidP="003C5F28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5AAA">
              <w:rPr>
                <w:rFonts w:ascii="Calibri" w:hAnsi="Calibri" w:cs="Calibri"/>
                <w:color w:val="000000"/>
                <w:sz w:val="16"/>
                <w:szCs w:val="16"/>
              </w:rPr>
              <w:t> V5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79E36" w14:textId="77777777" w:rsidR="00321AC7" w:rsidRPr="00055AAA" w:rsidRDefault="00321AC7" w:rsidP="003C5F28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5AAA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D5E1F" w14:textId="77777777" w:rsidR="00321AC7" w:rsidRPr="00055AAA" w:rsidRDefault="00321AC7" w:rsidP="003C5F28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0C9AB" w14:textId="77777777" w:rsidR="00321AC7" w:rsidRPr="00055AAA" w:rsidRDefault="00321AC7" w:rsidP="003C5F28">
            <w:pPr>
              <w:contextualSpacing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5AAA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456915" w14:textId="77777777" w:rsidR="00321AC7" w:rsidRPr="00055AAA" w:rsidRDefault="00321AC7" w:rsidP="003C5F28">
            <w:pPr>
              <w:contextualSpacing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321AC7" w:rsidRPr="00055AAA" w14:paraId="2C6F102C" w14:textId="77777777" w:rsidTr="002B5365">
        <w:trPr>
          <w:trHeight w:val="65"/>
        </w:trPr>
        <w:tc>
          <w:tcPr>
            <w:tcW w:w="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5A11F3" w14:textId="77777777" w:rsidR="00321AC7" w:rsidRPr="00055AAA" w:rsidRDefault="00321AC7" w:rsidP="003C5F2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5AAA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F6B33" w14:textId="77777777" w:rsidR="00321AC7" w:rsidRPr="00055AAA" w:rsidRDefault="00321AC7" w:rsidP="003C5F28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5AAA">
              <w:rPr>
                <w:rFonts w:ascii="Calibri" w:hAnsi="Calibri" w:cs="Calibri"/>
                <w:color w:val="000000"/>
                <w:sz w:val="16"/>
                <w:szCs w:val="16"/>
              </w:rPr>
              <w:t> V7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047CA" w14:textId="77777777" w:rsidR="00321AC7" w:rsidRPr="00055AAA" w:rsidRDefault="00321AC7" w:rsidP="003C5F28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5AAA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ED611" w14:textId="77777777" w:rsidR="00321AC7" w:rsidRPr="00055AAA" w:rsidRDefault="00321AC7" w:rsidP="003C5F28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7212B" w14:textId="77777777" w:rsidR="00321AC7" w:rsidRPr="00055AAA" w:rsidRDefault="00321AC7" w:rsidP="003C5F28">
            <w:pPr>
              <w:contextualSpacing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5AAA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F0440A" w14:textId="77777777" w:rsidR="00321AC7" w:rsidRPr="00055AAA" w:rsidRDefault="00321AC7" w:rsidP="003C5F28">
            <w:pPr>
              <w:contextualSpacing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321AC7" w:rsidRPr="00055AAA" w14:paraId="6FE8F090" w14:textId="77777777" w:rsidTr="002B5365">
        <w:trPr>
          <w:trHeight w:val="65"/>
        </w:trPr>
        <w:tc>
          <w:tcPr>
            <w:tcW w:w="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CC27F9" w14:textId="77777777" w:rsidR="00321AC7" w:rsidRPr="00055AAA" w:rsidRDefault="00321AC7" w:rsidP="003C5F2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5AAA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659F2" w14:textId="77777777" w:rsidR="00321AC7" w:rsidRPr="00055AAA" w:rsidRDefault="00321AC7" w:rsidP="003C5F28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5AAA">
              <w:rPr>
                <w:rFonts w:ascii="Calibri" w:hAnsi="Calibri" w:cs="Calibri"/>
                <w:color w:val="000000"/>
                <w:sz w:val="16"/>
                <w:szCs w:val="16"/>
              </w:rPr>
              <w:t> V8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54E44" w14:textId="77777777" w:rsidR="00321AC7" w:rsidRPr="00055AAA" w:rsidRDefault="00321AC7" w:rsidP="003C5F28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5AAA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846C4" w14:textId="77777777" w:rsidR="00321AC7" w:rsidRPr="00055AAA" w:rsidRDefault="00321AC7" w:rsidP="003C5F28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FB2A9" w14:textId="77777777" w:rsidR="00321AC7" w:rsidRPr="00055AAA" w:rsidRDefault="00321AC7" w:rsidP="003C5F28">
            <w:pPr>
              <w:contextualSpacing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5AAA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65AE9F" w14:textId="77777777" w:rsidR="00321AC7" w:rsidRPr="00055AAA" w:rsidRDefault="00321AC7" w:rsidP="003C5F28">
            <w:pPr>
              <w:contextualSpacing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321AC7" w:rsidRPr="00055AAA" w14:paraId="62B7F5F0" w14:textId="77777777" w:rsidTr="002B5365">
        <w:trPr>
          <w:trHeight w:val="65"/>
        </w:trPr>
        <w:tc>
          <w:tcPr>
            <w:tcW w:w="52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661A63E" w14:textId="77777777" w:rsidR="00321AC7" w:rsidRPr="00055AAA" w:rsidRDefault="00321AC7" w:rsidP="003C5F2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5AAA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3381F2" w14:textId="77777777" w:rsidR="00321AC7" w:rsidRPr="00055AAA" w:rsidRDefault="00321AC7" w:rsidP="003C5F28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5AAA">
              <w:rPr>
                <w:rFonts w:ascii="Calibri" w:hAnsi="Calibri" w:cs="Calibri"/>
                <w:color w:val="000000"/>
                <w:sz w:val="16"/>
                <w:szCs w:val="16"/>
              </w:rPr>
              <w:t> Other</w:t>
            </w:r>
          </w:p>
        </w:tc>
        <w:tc>
          <w:tcPr>
            <w:tcW w:w="5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0D1090" w14:textId="77777777" w:rsidR="00321AC7" w:rsidRPr="00055AAA" w:rsidRDefault="00321AC7" w:rsidP="003C5F28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5AAA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10A27" w14:textId="77777777" w:rsidR="00321AC7" w:rsidRPr="00055AAA" w:rsidRDefault="00321AC7" w:rsidP="003C5F28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35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F4998" w14:textId="77777777" w:rsidR="00321AC7" w:rsidRPr="00055AAA" w:rsidRDefault="00321AC7" w:rsidP="003C5F28">
            <w:pPr>
              <w:contextualSpacing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5AAA">
              <w:rPr>
                <w:rFonts w:ascii="Calibri" w:hAnsi="Calibri" w:cs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272B60" w14:textId="77777777" w:rsidR="00321AC7" w:rsidRPr="00055AAA" w:rsidRDefault="00321AC7" w:rsidP="003C5F28">
            <w:pPr>
              <w:contextualSpacing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</w:tbl>
    <w:tbl>
      <w:tblPr>
        <w:tblpPr w:leftFromText="180" w:rightFromText="180" w:vertAnchor="text" w:horzAnchor="margin" w:tblpXSpec="right" w:tblpY="18"/>
        <w:tblW w:w="5237" w:type="dxa"/>
        <w:tblLook w:val="04A0" w:firstRow="1" w:lastRow="0" w:firstColumn="1" w:lastColumn="0" w:noHBand="0" w:noVBand="1"/>
      </w:tblPr>
      <w:tblGrid>
        <w:gridCol w:w="295"/>
        <w:gridCol w:w="1058"/>
        <w:gridCol w:w="701"/>
        <w:gridCol w:w="615"/>
        <w:gridCol w:w="256"/>
        <w:gridCol w:w="1095"/>
        <w:gridCol w:w="1226"/>
      </w:tblGrid>
      <w:tr w:rsidR="00EF5F6E" w:rsidRPr="00055AAA" w14:paraId="25750AF7" w14:textId="77777777" w:rsidTr="00370195">
        <w:trPr>
          <w:trHeight w:val="383"/>
        </w:trPr>
        <w:tc>
          <w:tcPr>
            <w:tcW w:w="286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72297" w14:textId="77777777" w:rsidR="00EF5F6E" w:rsidRPr="00FC25B3" w:rsidRDefault="00EF5F6E" w:rsidP="003C5F28">
            <w:pPr>
              <w:contextualSpacing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C25B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E</w:t>
            </w:r>
          </w:p>
        </w:tc>
        <w:tc>
          <w:tcPr>
            <w:tcW w:w="105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1546B587" w14:textId="77777777" w:rsidR="00EF5F6E" w:rsidRPr="00055AAA" w:rsidRDefault="00EF5F6E" w:rsidP="003C5F28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5AAA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54AEB823" w14:textId="77777777" w:rsidR="00EF5F6E" w:rsidRPr="00055AAA" w:rsidRDefault="00EF5F6E" w:rsidP="003C5F28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5AAA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5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4DDAFB1E" w14:textId="77777777" w:rsidR="00EF5F6E" w:rsidRPr="00055AAA" w:rsidRDefault="00EF5F6E" w:rsidP="003C5F28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5AAA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51" w:type="dxa"/>
            <w:gridSpan w:val="2"/>
            <w:tcBorders>
              <w:top w:val="single" w:sz="8" w:space="0" w:color="auto"/>
              <w:left w:val="nil"/>
              <w:bottom w:val="nil"/>
              <w:right w:val="single" w:sz="4" w:space="0" w:color="000000"/>
            </w:tcBorders>
            <w:shd w:val="clear" w:color="000000" w:fill="D9E1F2"/>
            <w:noWrap/>
            <w:vAlign w:val="center"/>
            <w:hideMark/>
          </w:tcPr>
          <w:p w14:paraId="64E09705" w14:textId="77777777" w:rsidR="00EF5F6E" w:rsidRPr="00055AAA" w:rsidRDefault="00EF5F6E" w:rsidP="003C5F28">
            <w:pPr>
              <w:contextualSpacing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055AAA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Patient Total (%)</w:t>
            </w:r>
          </w:p>
        </w:tc>
        <w:tc>
          <w:tcPr>
            <w:tcW w:w="1226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 w14:paraId="170E94F4" w14:textId="77777777" w:rsidR="00EF5F6E" w:rsidRPr="00055AAA" w:rsidRDefault="00EF5F6E" w:rsidP="003C5F28">
            <w:pPr>
              <w:contextualSpacing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055AAA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OR (p-value)</w:t>
            </w:r>
          </w:p>
        </w:tc>
      </w:tr>
      <w:tr w:rsidR="00EF5F6E" w:rsidRPr="00055AAA" w14:paraId="5E3C6F39" w14:textId="77777777" w:rsidTr="00370195">
        <w:trPr>
          <w:trHeight w:val="383"/>
        </w:trPr>
        <w:tc>
          <w:tcPr>
            <w:tcW w:w="2660" w:type="dxa"/>
            <w:gridSpan w:val="4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163273A9" w14:textId="77777777" w:rsidR="00EF5F6E" w:rsidRPr="00055AAA" w:rsidRDefault="00EF5F6E" w:rsidP="003C5F28">
            <w:pPr>
              <w:contextualSpacing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055AAA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Cell-Cycle Pathway (</w:t>
            </w:r>
            <w:r w:rsidRPr="00055AAA"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>CDK4/6, CDK2NA/B</w:t>
            </w:r>
            <w:r w:rsidRPr="00055AAA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) Loss</w:t>
            </w:r>
          </w:p>
        </w:tc>
        <w:tc>
          <w:tcPr>
            <w:tcW w:w="25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88BCA47" w14:textId="77777777" w:rsidR="00EF5F6E" w:rsidRPr="00055AAA" w:rsidRDefault="00EF5F6E" w:rsidP="003C5F28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5AAA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15DBBBE5" w14:textId="77777777" w:rsidR="00EF5F6E" w:rsidRPr="00055AAA" w:rsidRDefault="00EF5F6E" w:rsidP="003C5F28">
            <w:pPr>
              <w:contextualSpacing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 w14:paraId="29C3F937" w14:textId="77777777" w:rsidR="00EF5F6E" w:rsidRPr="00055AAA" w:rsidRDefault="00EF5F6E" w:rsidP="003C5F28">
            <w:pPr>
              <w:contextualSpacing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EF5F6E" w:rsidRPr="00055AAA" w14:paraId="65C74F5F" w14:textId="77777777" w:rsidTr="00370195">
        <w:trPr>
          <w:trHeight w:val="277"/>
        </w:trPr>
        <w:tc>
          <w:tcPr>
            <w:tcW w:w="2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83B90B" w14:textId="77777777" w:rsidR="00EF5F6E" w:rsidRPr="00055AAA" w:rsidRDefault="00EF5F6E" w:rsidP="003C5F28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5AAA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74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B5EC4F3" w14:textId="77777777" w:rsidR="00EF5F6E" w:rsidRPr="00055AAA" w:rsidRDefault="00EF5F6E" w:rsidP="003C5F28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5AAA">
              <w:rPr>
                <w:rFonts w:ascii="Calibri" w:hAnsi="Calibri" w:cs="Calibri"/>
                <w:color w:val="000000"/>
                <w:sz w:val="16"/>
                <w:szCs w:val="16"/>
              </w:rPr>
              <w:t>Loss +, ALK Resistance +</w:t>
            </w:r>
          </w:p>
        </w:tc>
        <w:tc>
          <w:tcPr>
            <w:tcW w:w="1351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DB64B9C" w14:textId="77777777" w:rsidR="00EF5F6E" w:rsidRPr="00055AAA" w:rsidRDefault="00EF5F6E" w:rsidP="003C5F28">
            <w:pPr>
              <w:contextualSpacing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5AAA">
              <w:rPr>
                <w:rFonts w:ascii="Calibri" w:hAnsi="Calibri" w:cs="Calibri"/>
                <w:color w:val="000000"/>
                <w:sz w:val="16"/>
                <w:szCs w:val="16"/>
              </w:rPr>
              <w:t>12 (1.07%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57F7563" w14:textId="77777777" w:rsidR="00EF5F6E" w:rsidRPr="00055AAA" w:rsidRDefault="00EF5F6E" w:rsidP="003C5F28">
            <w:pPr>
              <w:contextualSpacing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5AAA">
              <w:rPr>
                <w:rFonts w:ascii="Calibri" w:hAnsi="Calibri" w:cs="Calibri"/>
                <w:color w:val="000000"/>
                <w:sz w:val="16"/>
                <w:szCs w:val="16"/>
              </w:rPr>
              <w:t>1.54 (p=0.247)</w:t>
            </w:r>
          </w:p>
        </w:tc>
      </w:tr>
      <w:tr w:rsidR="00EF5F6E" w:rsidRPr="00055AAA" w14:paraId="3B9A0D8B" w14:textId="77777777" w:rsidTr="00370195">
        <w:trPr>
          <w:trHeight w:val="268"/>
        </w:trPr>
        <w:tc>
          <w:tcPr>
            <w:tcW w:w="2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2A3CEBBF" w14:textId="77777777" w:rsidR="00EF5F6E" w:rsidRPr="00055AAA" w:rsidRDefault="00EF5F6E" w:rsidP="003C5F28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5AAA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74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7E2CB801" w14:textId="77777777" w:rsidR="00EF5F6E" w:rsidRPr="00055AAA" w:rsidRDefault="00EF5F6E" w:rsidP="003C5F28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5AAA">
              <w:rPr>
                <w:rFonts w:ascii="Calibri" w:hAnsi="Calibri" w:cs="Calibri"/>
                <w:color w:val="000000"/>
                <w:sz w:val="16"/>
                <w:szCs w:val="16"/>
              </w:rPr>
              <w:t>Loss +, ALK Resistance -</w:t>
            </w:r>
          </w:p>
        </w:tc>
        <w:tc>
          <w:tcPr>
            <w:tcW w:w="1351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D9E1F2"/>
            <w:noWrap/>
            <w:vAlign w:val="center"/>
            <w:hideMark/>
          </w:tcPr>
          <w:p w14:paraId="149BF25B" w14:textId="77777777" w:rsidR="00EF5F6E" w:rsidRPr="00055AAA" w:rsidRDefault="00EF5F6E" w:rsidP="003C5F28">
            <w:pPr>
              <w:contextualSpacing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5AAA">
              <w:rPr>
                <w:rFonts w:ascii="Calibri" w:hAnsi="Calibri" w:cs="Calibri"/>
                <w:color w:val="000000"/>
                <w:sz w:val="16"/>
                <w:szCs w:val="16"/>
              </w:rPr>
              <w:t>36 (3.22%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 w14:paraId="3DAD476E" w14:textId="77777777" w:rsidR="00EF5F6E" w:rsidRPr="00055AAA" w:rsidRDefault="00EF5F6E" w:rsidP="003C5F28">
            <w:pPr>
              <w:contextualSpacing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EF5F6E" w:rsidRPr="00055AAA" w14:paraId="64CFB3D5" w14:textId="77777777" w:rsidTr="00370195">
        <w:trPr>
          <w:trHeight w:val="268"/>
        </w:trPr>
        <w:tc>
          <w:tcPr>
            <w:tcW w:w="2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066B62" w14:textId="77777777" w:rsidR="00EF5F6E" w:rsidRPr="00055AAA" w:rsidRDefault="00EF5F6E" w:rsidP="003C5F28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5AAA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74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15258EF" w14:textId="77777777" w:rsidR="00EF5F6E" w:rsidRPr="00055AAA" w:rsidRDefault="00EF5F6E" w:rsidP="003C5F28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5AAA">
              <w:rPr>
                <w:rFonts w:ascii="Calibri" w:hAnsi="Calibri" w:cs="Calibri"/>
                <w:color w:val="000000"/>
                <w:sz w:val="16"/>
                <w:szCs w:val="16"/>
              </w:rPr>
              <w:t>WT, ALK Resistance +</w:t>
            </w:r>
          </w:p>
        </w:tc>
        <w:tc>
          <w:tcPr>
            <w:tcW w:w="1351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F2A837E" w14:textId="77777777" w:rsidR="00EF5F6E" w:rsidRPr="00055AAA" w:rsidRDefault="00EF5F6E" w:rsidP="003C5F28">
            <w:pPr>
              <w:contextualSpacing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5AAA">
              <w:rPr>
                <w:rFonts w:ascii="Calibri" w:hAnsi="Calibri" w:cs="Calibri"/>
                <w:color w:val="000000"/>
                <w:sz w:val="16"/>
                <w:szCs w:val="16"/>
              </w:rPr>
              <w:t>190 (16.9%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D035B3A" w14:textId="77777777" w:rsidR="00EF5F6E" w:rsidRPr="00055AAA" w:rsidRDefault="00EF5F6E" w:rsidP="003C5F28">
            <w:pPr>
              <w:contextualSpacing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EF5F6E" w:rsidRPr="00055AAA" w14:paraId="4628FB57" w14:textId="77777777" w:rsidTr="00370195">
        <w:trPr>
          <w:trHeight w:val="277"/>
        </w:trPr>
        <w:tc>
          <w:tcPr>
            <w:tcW w:w="2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0F32E493" w14:textId="77777777" w:rsidR="00EF5F6E" w:rsidRPr="00055AAA" w:rsidRDefault="00EF5F6E" w:rsidP="003C5F28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5AAA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74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2E7787FC" w14:textId="77777777" w:rsidR="00EF5F6E" w:rsidRPr="00055AAA" w:rsidRDefault="00EF5F6E" w:rsidP="003C5F28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5AAA">
              <w:rPr>
                <w:rFonts w:ascii="Calibri" w:hAnsi="Calibri" w:cs="Calibri"/>
                <w:color w:val="000000"/>
                <w:sz w:val="16"/>
                <w:szCs w:val="16"/>
              </w:rPr>
              <w:t>WT, ALK Resistance -</w:t>
            </w:r>
          </w:p>
        </w:tc>
        <w:tc>
          <w:tcPr>
            <w:tcW w:w="1351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D9E1F2"/>
            <w:noWrap/>
            <w:vAlign w:val="center"/>
            <w:hideMark/>
          </w:tcPr>
          <w:p w14:paraId="3AA8AB4F" w14:textId="77777777" w:rsidR="00EF5F6E" w:rsidRPr="00055AAA" w:rsidRDefault="00EF5F6E" w:rsidP="003C5F28">
            <w:pPr>
              <w:contextualSpacing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5AAA">
              <w:rPr>
                <w:rFonts w:ascii="Calibri" w:hAnsi="Calibri" w:cs="Calibri"/>
                <w:color w:val="000000"/>
                <w:sz w:val="16"/>
                <w:szCs w:val="16"/>
              </w:rPr>
              <w:t>880 (78.7%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 w14:paraId="73C0CA97" w14:textId="77777777" w:rsidR="00EF5F6E" w:rsidRPr="00055AAA" w:rsidRDefault="00EF5F6E" w:rsidP="003C5F28">
            <w:pPr>
              <w:contextualSpacing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EF5F6E" w:rsidRPr="00055AAA" w14:paraId="319FE287" w14:textId="77777777" w:rsidTr="00370195">
        <w:trPr>
          <w:trHeight w:val="268"/>
        </w:trPr>
        <w:tc>
          <w:tcPr>
            <w:tcW w:w="2045" w:type="dxa"/>
            <w:gridSpan w:val="3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3F1571" w14:textId="77777777" w:rsidR="00EF5F6E" w:rsidRPr="00055AAA" w:rsidRDefault="00EF5F6E" w:rsidP="003C5F28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5AAA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CDK4/6, CDK2NA/B</w:t>
            </w:r>
            <w:r w:rsidRPr="00055AAA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WT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266BE9" w14:textId="77777777" w:rsidR="00EF5F6E" w:rsidRPr="00055AAA" w:rsidRDefault="00EF5F6E" w:rsidP="003C5F28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5AAA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5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06BE03" w14:textId="77777777" w:rsidR="00EF5F6E" w:rsidRPr="00055AAA" w:rsidRDefault="00EF5F6E" w:rsidP="003C5F28">
            <w:pPr>
              <w:contextualSpacing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5AAA">
              <w:rPr>
                <w:rFonts w:ascii="Calibri" w:hAnsi="Calibri" w:cs="Calibri"/>
                <w:color w:val="000000"/>
                <w:sz w:val="16"/>
                <w:szCs w:val="16"/>
              </w:rPr>
              <w:t>1070 (95.7%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EB42FF1" w14:textId="77777777" w:rsidR="00EF5F6E" w:rsidRPr="00055AAA" w:rsidRDefault="00EF5F6E" w:rsidP="003C5F28">
            <w:pPr>
              <w:contextualSpacing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EF5F6E" w:rsidRPr="00055AAA" w14:paraId="559BF95B" w14:textId="77777777" w:rsidTr="00370195">
        <w:trPr>
          <w:trHeight w:val="178"/>
        </w:trPr>
        <w:tc>
          <w:tcPr>
            <w:tcW w:w="2045" w:type="dxa"/>
            <w:gridSpan w:val="3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C234CD" w14:textId="77777777" w:rsidR="00EF5F6E" w:rsidRPr="00055AAA" w:rsidRDefault="00EF5F6E" w:rsidP="003C5F28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5AAA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CDK4/6, CDK2NA/B</w:t>
            </w:r>
            <w:r w:rsidRPr="00055AAA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Loss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07B8E" w14:textId="77777777" w:rsidR="00EF5F6E" w:rsidRPr="00055AAA" w:rsidRDefault="00EF5F6E" w:rsidP="003C5F28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5AAA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5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3C40E3AF" w14:textId="77777777" w:rsidR="00EF5F6E" w:rsidRPr="00055AAA" w:rsidRDefault="00EF5F6E" w:rsidP="003C5F28">
            <w:pPr>
              <w:contextualSpacing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5AAA">
              <w:rPr>
                <w:rFonts w:ascii="Calibri" w:hAnsi="Calibri" w:cs="Calibri"/>
                <w:color w:val="000000"/>
                <w:sz w:val="16"/>
                <w:szCs w:val="16"/>
              </w:rPr>
              <w:t>48 (4.3%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 w14:paraId="206B7609" w14:textId="77777777" w:rsidR="00EF5F6E" w:rsidRPr="00055AAA" w:rsidRDefault="00EF5F6E" w:rsidP="003C5F28">
            <w:pPr>
              <w:contextualSpacing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EF5F6E" w:rsidRPr="00055AAA" w14:paraId="209EF7F4" w14:textId="77777777" w:rsidTr="00370195">
        <w:trPr>
          <w:trHeight w:val="125"/>
        </w:trPr>
        <w:tc>
          <w:tcPr>
            <w:tcW w:w="2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B9F9D7" w14:textId="77777777" w:rsidR="00EF5F6E" w:rsidRPr="00055AAA" w:rsidRDefault="00EF5F6E" w:rsidP="003C5F28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5AAA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B28886" w14:textId="77777777" w:rsidR="00EF5F6E" w:rsidRPr="00055AAA" w:rsidRDefault="00EF5F6E" w:rsidP="003C5F28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5AAA">
              <w:rPr>
                <w:rFonts w:ascii="Calibri" w:hAnsi="Calibri" w:cs="Calibri"/>
                <w:color w:val="000000"/>
                <w:sz w:val="16"/>
                <w:szCs w:val="16"/>
              </w:rPr>
              <w:t> V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2C20DF" w14:textId="77777777" w:rsidR="00EF5F6E" w:rsidRPr="00055AAA" w:rsidRDefault="00EF5F6E" w:rsidP="003C5F28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5AAA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5DA95" w14:textId="77777777" w:rsidR="00EF5F6E" w:rsidRPr="00055AAA" w:rsidRDefault="00EF5F6E" w:rsidP="003C5F28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5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CF8296" w14:textId="77777777" w:rsidR="00EF5F6E" w:rsidRPr="00055AAA" w:rsidRDefault="00EF5F6E" w:rsidP="003C5F28">
            <w:pPr>
              <w:contextualSpacing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5AAA">
              <w:rPr>
                <w:rFonts w:ascii="Calibri" w:hAnsi="Calibri" w:cs="Calibr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0D18318" w14:textId="77777777" w:rsidR="00EF5F6E" w:rsidRPr="00055AAA" w:rsidRDefault="00EF5F6E" w:rsidP="003C5F28">
            <w:pPr>
              <w:contextualSpacing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5AAA">
              <w:rPr>
                <w:rFonts w:ascii="Calibri" w:hAnsi="Calibri" w:cs="Calibri"/>
                <w:color w:val="000000"/>
                <w:sz w:val="16"/>
                <w:szCs w:val="16"/>
              </w:rPr>
              <w:t>p=0.071</w:t>
            </w:r>
          </w:p>
        </w:tc>
      </w:tr>
      <w:tr w:rsidR="00EF5F6E" w:rsidRPr="00055AAA" w14:paraId="620B5A35" w14:textId="77777777" w:rsidTr="00370195">
        <w:trPr>
          <w:trHeight w:val="69"/>
        </w:trPr>
        <w:tc>
          <w:tcPr>
            <w:tcW w:w="2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9B0304" w14:textId="77777777" w:rsidR="00EF5F6E" w:rsidRPr="00055AAA" w:rsidRDefault="00EF5F6E" w:rsidP="003C5F28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5AAA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CF6CD9" w14:textId="77777777" w:rsidR="00EF5F6E" w:rsidRPr="00055AAA" w:rsidRDefault="00EF5F6E" w:rsidP="003C5F28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5AAA">
              <w:rPr>
                <w:rFonts w:ascii="Calibri" w:hAnsi="Calibri" w:cs="Calibri"/>
                <w:color w:val="000000"/>
                <w:sz w:val="16"/>
                <w:szCs w:val="16"/>
              </w:rPr>
              <w:t> V2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8F83BE" w14:textId="77777777" w:rsidR="00EF5F6E" w:rsidRPr="00055AAA" w:rsidRDefault="00EF5F6E" w:rsidP="003C5F28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5AAA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DF1BC" w14:textId="77777777" w:rsidR="00EF5F6E" w:rsidRPr="00055AAA" w:rsidRDefault="00EF5F6E" w:rsidP="003C5F28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5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33EF6761" w14:textId="77777777" w:rsidR="00EF5F6E" w:rsidRPr="00055AAA" w:rsidRDefault="00EF5F6E" w:rsidP="003C5F28">
            <w:pPr>
              <w:contextualSpacing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5AAA"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 w14:paraId="025DC2EB" w14:textId="77777777" w:rsidR="00EF5F6E" w:rsidRPr="00055AAA" w:rsidRDefault="00EF5F6E" w:rsidP="003C5F28">
            <w:pPr>
              <w:contextualSpacing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EF5F6E" w:rsidRPr="00055AAA" w14:paraId="466EBB67" w14:textId="77777777" w:rsidTr="00370195">
        <w:trPr>
          <w:trHeight w:val="69"/>
        </w:trPr>
        <w:tc>
          <w:tcPr>
            <w:tcW w:w="2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907CDE" w14:textId="77777777" w:rsidR="00EF5F6E" w:rsidRPr="00055AAA" w:rsidRDefault="00EF5F6E" w:rsidP="003C5F28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5AAA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134AC9" w14:textId="77777777" w:rsidR="00EF5F6E" w:rsidRPr="00055AAA" w:rsidRDefault="00EF5F6E" w:rsidP="003C5F28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5AAA">
              <w:rPr>
                <w:rFonts w:ascii="Calibri" w:hAnsi="Calibri" w:cs="Calibri"/>
                <w:color w:val="000000"/>
                <w:sz w:val="16"/>
                <w:szCs w:val="16"/>
              </w:rPr>
              <w:t> V3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28B758" w14:textId="77777777" w:rsidR="00EF5F6E" w:rsidRPr="00055AAA" w:rsidRDefault="00EF5F6E" w:rsidP="003C5F28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5AAA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E78E5" w14:textId="77777777" w:rsidR="00EF5F6E" w:rsidRPr="00055AAA" w:rsidRDefault="00EF5F6E" w:rsidP="003C5F28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5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40BF6E" w14:textId="77777777" w:rsidR="00EF5F6E" w:rsidRPr="00055AAA" w:rsidRDefault="00EF5F6E" w:rsidP="003C5F28">
            <w:pPr>
              <w:contextualSpacing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5AAA">
              <w:rPr>
                <w:rFonts w:ascii="Calibri" w:hAnsi="Calibri" w:cs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EFCE1C8" w14:textId="77777777" w:rsidR="00EF5F6E" w:rsidRPr="00055AAA" w:rsidRDefault="00EF5F6E" w:rsidP="003C5F28">
            <w:pPr>
              <w:contextualSpacing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EF5F6E" w:rsidRPr="00055AAA" w14:paraId="22C0B8EB" w14:textId="77777777" w:rsidTr="00370195">
        <w:trPr>
          <w:trHeight w:val="106"/>
        </w:trPr>
        <w:tc>
          <w:tcPr>
            <w:tcW w:w="2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18411A" w14:textId="77777777" w:rsidR="00EF5F6E" w:rsidRPr="00055AAA" w:rsidRDefault="00EF5F6E" w:rsidP="003C5F28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5AAA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863E63" w14:textId="77777777" w:rsidR="00EF5F6E" w:rsidRPr="00055AAA" w:rsidRDefault="00EF5F6E" w:rsidP="003C5F28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5AAA">
              <w:rPr>
                <w:rFonts w:ascii="Calibri" w:hAnsi="Calibri" w:cs="Calibri"/>
                <w:color w:val="000000"/>
                <w:sz w:val="16"/>
                <w:szCs w:val="16"/>
              </w:rPr>
              <w:t> V5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1441CB" w14:textId="77777777" w:rsidR="00EF5F6E" w:rsidRPr="00055AAA" w:rsidRDefault="00EF5F6E" w:rsidP="003C5F28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5AAA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CDCD0" w14:textId="77777777" w:rsidR="00EF5F6E" w:rsidRPr="00055AAA" w:rsidRDefault="00EF5F6E" w:rsidP="003C5F28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5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4B20101F" w14:textId="77777777" w:rsidR="00EF5F6E" w:rsidRPr="00055AAA" w:rsidRDefault="00EF5F6E" w:rsidP="003C5F28">
            <w:pPr>
              <w:contextualSpacing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5AAA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 w14:paraId="28175911" w14:textId="77777777" w:rsidR="00EF5F6E" w:rsidRPr="00055AAA" w:rsidRDefault="00EF5F6E" w:rsidP="003C5F28">
            <w:pPr>
              <w:contextualSpacing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EF5F6E" w:rsidRPr="00055AAA" w14:paraId="1DBED6E4" w14:textId="77777777" w:rsidTr="00370195">
        <w:trPr>
          <w:trHeight w:val="69"/>
        </w:trPr>
        <w:tc>
          <w:tcPr>
            <w:tcW w:w="2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82DDBF" w14:textId="77777777" w:rsidR="00EF5F6E" w:rsidRPr="00055AAA" w:rsidRDefault="00EF5F6E" w:rsidP="003C5F28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5AAA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81C213" w14:textId="77777777" w:rsidR="00EF5F6E" w:rsidRPr="00055AAA" w:rsidRDefault="00EF5F6E" w:rsidP="003C5F28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5AAA">
              <w:rPr>
                <w:rFonts w:ascii="Calibri" w:hAnsi="Calibri" w:cs="Calibri"/>
                <w:color w:val="000000"/>
                <w:sz w:val="16"/>
                <w:szCs w:val="16"/>
              </w:rPr>
              <w:t> V7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FF3D01" w14:textId="77777777" w:rsidR="00EF5F6E" w:rsidRPr="00055AAA" w:rsidRDefault="00EF5F6E" w:rsidP="003C5F28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5AAA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40AA2" w14:textId="77777777" w:rsidR="00EF5F6E" w:rsidRPr="00055AAA" w:rsidRDefault="00EF5F6E" w:rsidP="003C5F28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5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A8B654" w14:textId="77777777" w:rsidR="00EF5F6E" w:rsidRPr="00055AAA" w:rsidRDefault="00EF5F6E" w:rsidP="003C5F28">
            <w:pPr>
              <w:contextualSpacing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5AAA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B678751" w14:textId="77777777" w:rsidR="00EF5F6E" w:rsidRPr="00055AAA" w:rsidRDefault="00EF5F6E" w:rsidP="003C5F28">
            <w:pPr>
              <w:contextualSpacing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EF5F6E" w:rsidRPr="00055AAA" w14:paraId="0ACEB2AA" w14:textId="77777777" w:rsidTr="00370195">
        <w:trPr>
          <w:trHeight w:val="69"/>
        </w:trPr>
        <w:tc>
          <w:tcPr>
            <w:tcW w:w="2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469F9A" w14:textId="77777777" w:rsidR="00EF5F6E" w:rsidRPr="00055AAA" w:rsidRDefault="00EF5F6E" w:rsidP="003C5F28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5AAA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65A851" w14:textId="77777777" w:rsidR="00EF5F6E" w:rsidRPr="00055AAA" w:rsidRDefault="00EF5F6E" w:rsidP="003C5F28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5AAA">
              <w:rPr>
                <w:rFonts w:ascii="Calibri" w:hAnsi="Calibri" w:cs="Calibri"/>
                <w:color w:val="000000"/>
                <w:sz w:val="16"/>
                <w:szCs w:val="16"/>
              </w:rPr>
              <w:t> V8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F70F4F" w14:textId="77777777" w:rsidR="00EF5F6E" w:rsidRPr="00055AAA" w:rsidRDefault="00EF5F6E" w:rsidP="003C5F28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5AAA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3020C" w14:textId="77777777" w:rsidR="00EF5F6E" w:rsidRPr="00055AAA" w:rsidRDefault="00EF5F6E" w:rsidP="003C5F28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5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3442509D" w14:textId="77777777" w:rsidR="00EF5F6E" w:rsidRPr="00055AAA" w:rsidRDefault="00EF5F6E" w:rsidP="003C5F28">
            <w:pPr>
              <w:contextualSpacing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5AAA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 w14:paraId="6F1B7119" w14:textId="77777777" w:rsidR="00EF5F6E" w:rsidRPr="00055AAA" w:rsidRDefault="00EF5F6E" w:rsidP="003C5F28">
            <w:pPr>
              <w:contextualSpacing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EF5F6E" w:rsidRPr="00055AAA" w14:paraId="179532DA" w14:textId="77777777" w:rsidTr="00785570">
        <w:trPr>
          <w:trHeight w:val="334"/>
        </w:trPr>
        <w:tc>
          <w:tcPr>
            <w:tcW w:w="28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6A8CA7F" w14:textId="77777777" w:rsidR="00EF5F6E" w:rsidRPr="00055AAA" w:rsidRDefault="00EF5F6E" w:rsidP="003C5F28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5AAA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46D4075" w14:textId="77777777" w:rsidR="00EF5F6E" w:rsidRPr="00055AAA" w:rsidRDefault="00EF5F6E" w:rsidP="003C5F28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5AAA">
              <w:rPr>
                <w:rFonts w:ascii="Calibri" w:hAnsi="Calibri" w:cs="Calibri"/>
                <w:color w:val="000000"/>
                <w:sz w:val="16"/>
                <w:szCs w:val="16"/>
              </w:rPr>
              <w:t> Other</w:t>
            </w:r>
          </w:p>
        </w:tc>
        <w:tc>
          <w:tcPr>
            <w:tcW w:w="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E4E8591" w14:textId="77777777" w:rsidR="00EF5F6E" w:rsidRPr="00055AAA" w:rsidRDefault="00EF5F6E" w:rsidP="003C5F28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5AAA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70D4D" w14:textId="77777777" w:rsidR="00EF5F6E" w:rsidRPr="00055AAA" w:rsidRDefault="00EF5F6E" w:rsidP="003C5F28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51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7625F3" w14:textId="77777777" w:rsidR="00EF5F6E" w:rsidRPr="00055AAA" w:rsidRDefault="00EF5F6E" w:rsidP="003C5F28">
            <w:pPr>
              <w:contextualSpacing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5AAA"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89AD974" w14:textId="77777777" w:rsidR="00EF5F6E" w:rsidRPr="00055AAA" w:rsidRDefault="00EF5F6E" w:rsidP="003C5F28">
            <w:pPr>
              <w:contextualSpacing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</w:tbl>
    <w:p w14:paraId="3B61E216" w14:textId="77777777" w:rsidR="006E190F" w:rsidRPr="00A0332B" w:rsidRDefault="006E190F" w:rsidP="00CA1F3A">
      <w:pPr>
        <w:rPr>
          <w:rFonts w:ascii="Calibri" w:hAnsi="Calibri" w:cs="Calibri"/>
        </w:rPr>
      </w:pPr>
    </w:p>
    <w:p w14:paraId="391BAA6F" w14:textId="77777777" w:rsidR="00DD5A07" w:rsidRDefault="00DD5A07"/>
    <w:p w14:paraId="2EB6D101" w14:textId="77777777" w:rsidR="008C28C0" w:rsidRDefault="008C28C0"/>
    <w:sectPr w:rsidR="008C28C0" w:rsidSect="00B114AA">
      <w:pgSz w:w="12240" w:h="15840"/>
      <w:pgMar w:top="720" w:right="720" w:bottom="720" w:left="720" w:header="720" w:footer="720" w:gutter="0"/>
      <w:cols w:num="2"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1F3A"/>
    <w:rsid w:val="00006B60"/>
    <w:rsid w:val="00015251"/>
    <w:rsid w:val="00034043"/>
    <w:rsid w:val="0004673A"/>
    <w:rsid w:val="000A3EA5"/>
    <w:rsid w:val="000A6940"/>
    <w:rsid w:val="000E141D"/>
    <w:rsid w:val="000E516B"/>
    <w:rsid w:val="000E6707"/>
    <w:rsid w:val="00103F3C"/>
    <w:rsid w:val="00130411"/>
    <w:rsid w:val="00140C58"/>
    <w:rsid w:val="00146F55"/>
    <w:rsid w:val="001531F3"/>
    <w:rsid w:val="00180023"/>
    <w:rsid w:val="001965B4"/>
    <w:rsid w:val="001D7D33"/>
    <w:rsid w:val="00205690"/>
    <w:rsid w:val="00211938"/>
    <w:rsid w:val="00220903"/>
    <w:rsid w:val="00233ED2"/>
    <w:rsid w:val="002529DA"/>
    <w:rsid w:val="00273F60"/>
    <w:rsid w:val="002B5365"/>
    <w:rsid w:val="002C53E9"/>
    <w:rsid w:val="0030251F"/>
    <w:rsid w:val="00304D1F"/>
    <w:rsid w:val="0031385B"/>
    <w:rsid w:val="00313C9F"/>
    <w:rsid w:val="00320EA2"/>
    <w:rsid w:val="00321AC7"/>
    <w:rsid w:val="00370195"/>
    <w:rsid w:val="003765C7"/>
    <w:rsid w:val="00377DC2"/>
    <w:rsid w:val="00385A23"/>
    <w:rsid w:val="003A1EF8"/>
    <w:rsid w:val="003B0E24"/>
    <w:rsid w:val="003E6372"/>
    <w:rsid w:val="00406C3E"/>
    <w:rsid w:val="00410709"/>
    <w:rsid w:val="00411333"/>
    <w:rsid w:val="004304DE"/>
    <w:rsid w:val="004619FA"/>
    <w:rsid w:val="00487E46"/>
    <w:rsid w:val="004C6E15"/>
    <w:rsid w:val="004F088F"/>
    <w:rsid w:val="004F5480"/>
    <w:rsid w:val="005014D7"/>
    <w:rsid w:val="00523986"/>
    <w:rsid w:val="005508EA"/>
    <w:rsid w:val="00556BD7"/>
    <w:rsid w:val="005609EE"/>
    <w:rsid w:val="00575959"/>
    <w:rsid w:val="005A531B"/>
    <w:rsid w:val="005B34A8"/>
    <w:rsid w:val="005E57CC"/>
    <w:rsid w:val="005F0E54"/>
    <w:rsid w:val="00616050"/>
    <w:rsid w:val="00640DBC"/>
    <w:rsid w:val="00644C89"/>
    <w:rsid w:val="0066459C"/>
    <w:rsid w:val="00665B76"/>
    <w:rsid w:val="00677313"/>
    <w:rsid w:val="00694A05"/>
    <w:rsid w:val="0069720E"/>
    <w:rsid w:val="006A23CE"/>
    <w:rsid w:val="006A29CC"/>
    <w:rsid w:val="006E190F"/>
    <w:rsid w:val="006F19C3"/>
    <w:rsid w:val="0072734D"/>
    <w:rsid w:val="00780AC6"/>
    <w:rsid w:val="00785570"/>
    <w:rsid w:val="007B10A5"/>
    <w:rsid w:val="007D701A"/>
    <w:rsid w:val="007E4C02"/>
    <w:rsid w:val="007E5827"/>
    <w:rsid w:val="007E698F"/>
    <w:rsid w:val="008053F3"/>
    <w:rsid w:val="0081589C"/>
    <w:rsid w:val="008926DE"/>
    <w:rsid w:val="00896801"/>
    <w:rsid w:val="008A1A4E"/>
    <w:rsid w:val="008B46F9"/>
    <w:rsid w:val="008C28C0"/>
    <w:rsid w:val="008D263E"/>
    <w:rsid w:val="008E38E7"/>
    <w:rsid w:val="0090251A"/>
    <w:rsid w:val="0094514B"/>
    <w:rsid w:val="009546B6"/>
    <w:rsid w:val="00964B8B"/>
    <w:rsid w:val="00966E53"/>
    <w:rsid w:val="0098701F"/>
    <w:rsid w:val="009A37E8"/>
    <w:rsid w:val="009D0E89"/>
    <w:rsid w:val="009D6342"/>
    <w:rsid w:val="009E3A43"/>
    <w:rsid w:val="00A252AB"/>
    <w:rsid w:val="00A279BA"/>
    <w:rsid w:val="00A348C5"/>
    <w:rsid w:val="00A35CF4"/>
    <w:rsid w:val="00AA16F4"/>
    <w:rsid w:val="00AB717A"/>
    <w:rsid w:val="00AD3941"/>
    <w:rsid w:val="00AE29EF"/>
    <w:rsid w:val="00AE50DA"/>
    <w:rsid w:val="00AE5836"/>
    <w:rsid w:val="00B114AA"/>
    <w:rsid w:val="00B158B2"/>
    <w:rsid w:val="00B418EB"/>
    <w:rsid w:val="00B63BF0"/>
    <w:rsid w:val="00B73240"/>
    <w:rsid w:val="00B851C8"/>
    <w:rsid w:val="00B92A9A"/>
    <w:rsid w:val="00B94D36"/>
    <w:rsid w:val="00BC5155"/>
    <w:rsid w:val="00BF6236"/>
    <w:rsid w:val="00C17308"/>
    <w:rsid w:val="00C26103"/>
    <w:rsid w:val="00C2766E"/>
    <w:rsid w:val="00C4773C"/>
    <w:rsid w:val="00C731C4"/>
    <w:rsid w:val="00C743AE"/>
    <w:rsid w:val="00C833D3"/>
    <w:rsid w:val="00C94F40"/>
    <w:rsid w:val="00C97FB5"/>
    <w:rsid w:val="00CA1F3A"/>
    <w:rsid w:val="00CB76BA"/>
    <w:rsid w:val="00CE5852"/>
    <w:rsid w:val="00D0591B"/>
    <w:rsid w:val="00D40D97"/>
    <w:rsid w:val="00D501F5"/>
    <w:rsid w:val="00D912CE"/>
    <w:rsid w:val="00DA3F38"/>
    <w:rsid w:val="00DB0532"/>
    <w:rsid w:val="00DC234B"/>
    <w:rsid w:val="00DC2411"/>
    <w:rsid w:val="00DC33CE"/>
    <w:rsid w:val="00DD5A07"/>
    <w:rsid w:val="00E277EE"/>
    <w:rsid w:val="00E51DFF"/>
    <w:rsid w:val="00EB45A9"/>
    <w:rsid w:val="00ED1D2B"/>
    <w:rsid w:val="00EF524D"/>
    <w:rsid w:val="00EF5F6E"/>
    <w:rsid w:val="00F01E42"/>
    <w:rsid w:val="00F067E2"/>
    <w:rsid w:val="00F15078"/>
    <w:rsid w:val="00F35C69"/>
    <w:rsid w:val="00F37E0D"/>
    <w:rsid w:val="00F92379"/>
    <w:rsid w:val="00F9353E"/>
    <w:rsid w:val="00FC4368"/>
    <w:rsid w:val="00FF53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6BA867"/>
  <w15:chartTrackingRefBased/>
  <w15:docId w15:val="{98B16F53-B692-F743-A41D-46D2760F51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1F3A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A1F3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ja-JP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A1F3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ja-JP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A1F3A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ja-JP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A1F3A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ja-JP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A1F3A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ja-JP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A1F3A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ja-JP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A1F3A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ja-JP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A1F3A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ja-JP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A1F3A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ja-JP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A1F3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A1F3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A1F3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A1F3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A1F3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A1F3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A1F3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A1F3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A1F3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A1F3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ja-JP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A1F3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A1F3A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ja-JP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A1F3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A1F3A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lang w:eastAsia="ja-JP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A1F3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A1F3A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lang w:eastAsia="ja-JP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A1F3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A1F3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lang w:eastAsia="ja-JP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A1F3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A1F3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389</Words>
  <Characters>2220</Characters>
  <Application>Microsoft Office Word</Application>
  <DocSecurity>0</DocSecurity>
  <Lines>18</Lines>
  <Paragraphs>5</Paragraphs>
  <ScaleCrop>false</ScaleCrop>
  <Company/>
  <LinksUpToDate>false</LinksUpToDate>
  <CharactersWithSpaces>2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 Nakazawa</dc:creator>
  <cp:keywords/>
  <dc:description/>
  <cp:lastModifiedBy>Vincent Lam</cp:lastModifiedBy>
  <cp:revision>9</cp:revision>
  <dcterms:created xsi:type="dcterms:W3CDTF">2024-02-14T21:14:00Z</dcterms:created>
  <dcterms:modified xsi:type="dcterms:W3CDTF">2024-02-17T05:51:00Z</dcterms:modified>
</cp:coreProperties>
</file>